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2E0" w:rsidRPr="007027A1" w:rsidRDefault="005B72E0" w:rsidP="00592861">
      <w:pPr>
        <w:rPr>
          <w:b/>
          <w:sz w:val="28"/>
          <w:lang w:val="en-US"/>
        </w:rPr>
      </w:pPr>
      <w:r w:rsidRPr="007027A1">
        <w:rPr>
          <w:b/>
          <w:sz w:val="28"/>
          <w:lang w:val="en-US"/>
        </w:rPr>
        <w:t xml:space="preserve">Supplementary </w:t>
      </w:r>
      <w:r w:rsidR="00CF74B1">
        <w:rPr>
          <w:b/>
          <w:sz w:val="28"/>
          <w:lang w:val="en-US"/>
        </w:rPr>
        <w:t>material</w:t>
      </w:r>
    </w:p>
    <w:p w:rsidR="002D6F24" w:rsidRPr="00BA2FE3" w:rsidRDefault="008803FE" w:rsidP="00BA2FE3">
      <w:pPr>
        <w:pStyle w:val="Heading1"/>
        <w:spacing w:after="0"/>
        <w:rPr>
          <w:b w:val="0"/>
          <w:szCs w:val="24"/>
        </w:rPr>
      </w:pPr>
      <w:r w:rsidRPr="00903F62">
        <w:rPr>
          <w:b w:val="0"/>
          <w:lang w:val="en-US"/>
        </w:rPr>
        <w:t>S</w:t>
      </w:r>
      <w:r w:rsidR="00A42563">
        <w:rPr>
          <w:b w:val="0"/>
          <w:lang w:val="en-US"/>
        </w:rPr>
        <w:t>upplementary table 1</w:t>
      </w:r>
      <w:r w:rsidR="00DD656A" w:rsidRPr="00903F62">
        <w:rPr>
          <w:b w:val="0"/>
          <w:lang w:val="en-US"/>
        </w:rPr>
        <w:t xml:space="preserve">. </w:t>
      </w:r>
      <w:r w:rsidR="008B4D0E">
        <w:rPr>
          <w:b w:val="0"/>
          <w:szCs w:val="24"/>
        </w:rPr>
        <w:t>Sample</w:t>
      </w:r>
      <w:r w:rsidR="00BA2FE3">
        <w:rPr>
          <w:b w:val="0"/>
          <w:szCs w:val="24"/>
        </w:rPr>
        <w:t xml:space="preserve"> characteristics </w:t>
      </w:r>
      <w:r w:rsidR="002C4E01">
        <w:rPr>
          <w:b w:val="0"/>
          <w:szCs w:val="24"/>
        </w:rPr>
        <w:t>in</w:t>
      </w:r>
      <w:r w:rsidR="00DD3C6C">
        <w:rPr>
          <w:b w:val="0"/>
          <w:szCs w:val="24"/>
        </w:rPr>
        <w:t xml:space="preserve"> the observed sampl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336"/>
        <w:gridCol w:w="1639"/>
        <w:gridCol w:w="1639"/>
        <w:gridCol w:w="1641"/>
        <w:gridCol w:w="1639"/>
        <w:gridCol w:w="1639"/>
        <w:gridCol w:w="1641"/>
      </w:tblGrid>
      <w:tr w:rsidR="00BA2FE3" w:rsidRPr="00CB25F9" w:rsidTr="00231DA6">
        <w:trPr>
          <w:trHeight w:val="90"/>
        </w:trPr>
        <w:tc>
          <w:tcPr>
            <w:tcW w:w="15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</w:p>
        </w:tc>
        <w:tc>
          <w:tcPr>
            <w:tcW w:w="34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jc w:val="center"/>
              <w:rPr>
                <w:sz w:val="22"/>
              </w:rPr>
            </w:pPr>
            <w:r w:rsidRPr="00CB25F9">
              <w:rPr>
                <w:b/>
                <w:sz w:val="22"/>
              </w:rPr>
              <w:t>Country</w:t>
            </w:r>
          </w:p>
        </w:tc>
      </w:tr>
      <w:tr w:rsidR="00BA2FE3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</w:p>
        </w:tc>
        <w:tc>
          <w:tcPr>
            <w:tcW w:w="11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>Czech Republic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>Russia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>Poland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</w:p>
        </w:tc>
      </w:tr>
      <w:tr w:rsidR="00BA2FE3" w:rsidRPr="00CB25F9" w:rsidTr="00231DA6">
        <w:trPr>
          <w:trHeight w:val="90"/>
        </w:trPr>
        <w:tc>
          <w:tcPr>
            <w:tcW w:w="1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Me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Women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Me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Wome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Me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Women</w:t>
            </w:r>
          </w:p>
        </w:tc>
      </w:tr>
      <w:tr w:rsidR="00BA2FE3" w:rsidRPr="00CB25F9" w:rsidTr="00231DA6">
        <w:trPr>
          <w:trHeight w:val="90"/>
        </w:trPr>
        <w:tc>
          <w:tcPr>
            <w:tcW w:w="15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>Total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070</w:t>
            </w:r>
          </w:p>
        </w:tc>
        <w:tc>
          <w:tcPr>
            <w:tcW w:w="57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703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239</w:t>
            </w:r>
          </w:p>
        </w:tc>
        <w:tc>
          <w:tcPr>
            <w:tcW w:w="57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5062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521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5490</w:t>
            </w:r>
          </w:p>
        </w:tc>
      </w:tr>
      <w:tr w:rsidR="00BA2FE3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BA2FE3" w:rsidRPr="00CB25F9" w:rsidRDefault="00BA2FE3" w:rsidP="00BA2FE3">
            <w:pPr>
              <w:spacing w:after="0"/>
              <w:rPr>
                <w:sz w:val="22"/>
              </w:rPr>
            </w:pPr>
            <w:r w:rsidRPr="00CB25F9">
              <w:rPr>
                <w:b/>
                <w:sz w:val="22"/>
              </w:rPr>
              <w:t>Age</w:t>
            </w:r>
            <w:r w:rsidR="0076657E">
              <w:rPr>
                <w:sz w:val="22"/>
              </w:rPr>
              <w:t xml:space="preserve"> (years, 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jc w:val="both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jc w:val="both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jc w:val="both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jc w:val="both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BA2FE3" w:rsidRPr="00CB25F9" w:rsidRDefault="00BA2FE3" w:rsidP="00D46ADC">
            <w:pPr>
              <w:spacing w:after="0"/>
              <w:jc w:val="both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BA2FE3" w:rsidRPr="00CB25F9" w:rsidRDefault="00BA2FE3" w:rsidP="00D46ADC">
            <w:pPr>
              <w:spacing w:after="0"/>
              <w:jc w:val="both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231DA6" w:rsidP="004C0EBE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76657E" w:rsidRPr="00CB25F9">
              <w:rPr>
                <w:sz w:val="22"/>
              </w:rPr>
              <w:t>45-4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5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7.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5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8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7.4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6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50-5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0.4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8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1.5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55-5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8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1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1.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1.5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0.6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60-6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2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3.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8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0.4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65-6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3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9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3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2.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20.9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4C0EBE">
            <w:pPr>
              <w:spacing w:after="0"/>
              <w:jc w:val="both"/>
              <w:rPr>
                <w:sz w:val="22"/>
              </w:rPr>
            </w:pPr>
            <w:r w:rsidRPr="00CB25F9">
              <w:rPr>
                <w:sz w:val="22"/>
              </w:rPr>
              <w:t>18.9</w:t>
            </w:r>
          </w:p>
        </w:tc>
      </w:tr>
      <w:tr w:rsidR="004C0EB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4C0EBE" w:rsidRDefault="00231DA6" w:rsidP="004C0EBE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4C0EBE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4C0EBE" w:rsidRPr="00CB25F9" w:rsidRDefault="004C0EBE" w:rsidP="004C0EBE">
            <w:pPr>
              <w:spacing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4C0EBE" w:rsidRPr="00CB25F9" w:rsidRDefault="004C0EBE" w:rsidP="004C0EBE">
            <w:pPr>
              <w:spacing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4C0EBE" w:rsidRPr="00CB25F9" w:rsidRDefault="004C0EBE" w:rsidP="004C0EBE">
            <w:pPr>
              <w:spacing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4C0EBE" w:rsidRPr="00CB25F9" w:rsidRDefault="004C0EBE" w:rsidP="004C0EBE">
            <w:pPr>
              <w:spacing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4C0EBE" w:rsidRPr="00CB25F9" w:rsidRDefault="004C0EBE" w:rsidP="004C0EBE">
            <w:pPr>
              <w:spacing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9" w:type="pct"/>
            <w:vAlign w:val="center"/>
          </w:tcPr>
          <w:p w:rsidR="004C0EBE" w:rsidRPr="00CB25F9" w:rsidRDefault="004C0EBE" w:rsidP="004C0EBE">
            <w:pPr>
              <w:spacing w:after="0"/>
              <w:jc w:val="both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>PF-10 score</w:t>
            </w:r>
            <w:r>
              <w:rPr>
                <w:b/>
                <w:sz w:val="22"/>
              </w:rPr>
              <w:t xml:space="preserve"> </w:t>
            </w:r>
            <w:r w:rsidRPr="0076657E">
              <w:rPr>
                <w:sz w:val="22"/>
              </w:rPr>
              <w:t>(mean, SD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Baseline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5.2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8.1</w:t>
            </w:r>
            <w:r>
              <w:rPr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2.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9.3</w:t>
            </w:r>
            <w:r>
              <w:rPr>
                <w:sz w:val="22"/>
              </w:rPr>
              <w:t>)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6.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8.3</w:t>
            </w:r>
            <w:r>
              <w:rPr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7.5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1.1</w:t>
            </w:r>
            <w:r>
              <w:rPr>
                <w:sz w:val="22"/>
              </w:rPr>
              <w:t>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4.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0.2</w:t>
            </w:r>
            <w:r>
              <w:rPr>
                <w:sz w:val="22"/>
              </w:rPr>
              <w:t>)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7.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1.9</w:t>
            </w:r>
            <w:r>
              <w:rPr>
                <w:sz w:val="22"/>
              </w:rPr>
              <w:t>)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231DA6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76657E">
              <w:rPr>
                <w:sz w:val="22"/>
              </w:rPr>
              <w:t>Missing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9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579" w:type="pct"/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Re-examination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4.8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5.7</w:t>
            </w:r>
            <w:r>
              <w:rPr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color w:val="000000"/>
                <w:sz w:val="22"/>
              </w:rPr>
              <w:t>81.7 (</w:t>
            </w:r>
            <w:r>
              <w:rPr>
                <w:rFonts w:hint="eastAsia"/>
                <w:sz w:val="22"/>
              </w:rPr>
              <w:t>17.4</w:t>
            </w:r>
            <w:r>
              <w:rPr>
                <w:sz w:val="22"/>
              </w:rPr>
              <w:t>)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color w:val="000000"/>
                <w:sz w:val="22"/>
              </w:rPr>
              <w:t>86.1 (</w:t>
            </w:r>
            <w:r>
              <w:rPr>
                <w:rFonts w:hint="eastAsia"/>
                <w:sz w:val="22"/>
              </w:rPr>
              <w:t>20.0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5.8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2.2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7.4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0.3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1.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0.9</w:t>
            </w:r>
            <w:r>
              <w:rPr>
                <w:color w:val="000000"/>
                <w:sz w:val="22"/>
              </w:rPr>
              <w:t>)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2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9.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6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1.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8.8</w:t>
            </w:r>
          </w:p>
        </w:tc>
        <w:tc>
          <w:tcPr>
            <w:tcW w:w="579" w:type="pct"/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7.8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PQ200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 xml:space="preserve">83.2 </w:t>
            </w:r>
            <w:r>
              <w:rPr>
                <w:color w:val="000000"/>
                <w:sz w:val="22"/>
              </w:rPr>
              <w:t>(</w:t>
            </w:r>
            <w:r>
              <w:rPr>
                <w:rFonts w:hint="eastAsia"/>
                <w:sz w:val="22"/>
              </w:rPr>
              <w:t>20.1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0.1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0.7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7.6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5.9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64.6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6</w:t>
            </w:r>
            <w:r>
              <w:rPr>
                <w:sz w:val="22"/>
              </w:rPr>
              <w:t>.4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6.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5</w:t>
            </w:r>
            <w:r>
              <w:rPr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67.7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6.5</w:t>
            </w:r>
            <w:r>
              <w:rPr>
                <w:color w:val="000000"/>
                <w:sz w:val="22"/>
              </w:rPr>
              <w:t>)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3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8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5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6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4.8</w:t>
            </w:r>
          </w:p>
        </w:tc>
        <w:tc>
          <w:tcPr>
            <w:tcW w:w="579" w:type="pct"/>
            <w:vAlign w:val="center"/>
          </w:tcPr>
          <w:p w:rsidR="0076657E" w:rsidRPr="00CB25F9" w:rsidRDefault="00671747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0.8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PQ201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82.6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0.4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 xml:space="preserve">80.1 </w:t>
            </w:r>
            <w:r>
              <w:rPr>
                <w:color w:val="000000"/>
                <w:sz w:val="22"/>
              </w:rPr>
              <w:t>(</w:t>
            </w:r>
            <w:r>
              <w:rPr>
                <w:rFonts w:hint="eastAsia"/>
                <w:sz w:val="22"/>
              </w:rPr>
              <w:t>21.4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5.6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6.4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61.8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7.4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73.1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5.4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color w:val="000000"/>
                <w:sz w:val="22"/>
              </w:rPr>
              <w:t>63.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6.6</w:t>
            </w:r>
            <w:r>
              <w:rPr>
                <w:color w:val="000000"/>
                <w:sz w:val="22"/>
              </w:rPr>
              <w:t>)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1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671747" w:rsidP="00D46ADC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9</w:t>
            </w:r>
          </w:p>
        </w:tc>
        <w:tc>
          <w:tcPr>
            <w:tcW w:w="579" w:type="pct"/>
            <w:vAlign w:val="center"/>
          </w:tcPr>
          <w:p w:rsidR="0076657E" w:rsidRPr="00CB25F9" w:rsidRDefault="00671747" w:rsidP="00D46ADC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>Alcohol consumption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Average drinking frequency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231DA6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76657E" w:rsidRPr="00CB25F9">
              <w:rPr>
                <w:sz w:val="22"/>
              </w:rPr>
              <w:t>Never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7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0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6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&lt;1/month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4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8.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6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4.5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7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1-3/month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7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5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5.7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7.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9.0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1-4/week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0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0.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38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7.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8.6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0.2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≥5/week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1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2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8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1.4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.7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Annual drinking volume (g, 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7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0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6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1-1500</w:t>
            </w:r>
            <w:r w:rsidRPr="00CB25F9">
              <w:rPr>
                <w:sz w:val="22"/>
                <w:vertAlign w:val="superscript"/>
              </w:rPr>
              <w:t>a</w:t>
            </w:r>
            <w:r w:rsidRPr="00CB25F9">
              <w:rPr>
                <w:sz w:val="22"/>
              </w:rPr>
              <w:t>/1-250</w:t>
            </w:r>
            <w:r w:rsidRPr="00CB25F9">
              <w:rPr>
                <w:sz w:val="22"/>
                <w:vertAlign w:val="superscript"/>
              </w:rPr>
              <w:t>b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9.2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8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31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9.3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5.0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1501-4000</w:t>
            </w:r>
            <w:r w:rsidRPr="00CB25F9">
              <w:rPr>
                <w:sz w:val="22"/>
                <w:vertAlign w:val="superscript"/>
              </w:rPr>
              <w:t>a</w:t>
            </w:r>
            <w:r w:rsidRPr="00CB25F9">
              <w:rPr>
                <w:sz w:val="22"/>
              </w:rPr>
              <w:t xml:space="preserve"> /251-500</w:t>
            </w:r>
            <w:r w:rsidRPr="00CB25F9">
              <w:rPr>
                <w:sz w:val="22"/>
                <w:vertAlign w:val="superscript"/>
              </w:rPr>
              <w:t>b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7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2.1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9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8.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7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0.3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4001-8000</w:t>
            </w:r>
            <w:r w:rsidRPr="00CB25F9">
              <w:rPr>
                <w:sz w:val="22"/>
                <w:vertAlign w:val="superscript"/>
              </w:rPr>
              <w:t>a</w:t>
            </w:r>
            <w:r w:rsidRPr="00CB25F9">
              <w:rPr>
                <w:sz w:val="22"/>
              </w:rPr>
              <w:t xml:space="preserve"> /501-1500</w:t>
            </w:r>
            <w:r w:rsidRPr="00CB25F9">
              <w:rPr>
                <w:sz w:val="22"/>
                <w:vertAlign w:val="superscript"/>
              </w:rPr>
              <w:t>b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4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6.2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6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5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.6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0.2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lastRenderedPageBreak/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&gt;8000</w:t>
            </w:r>
            <w:r w:rsidRPr="00CB25F9">
              <w:rPr>
                <w:sz w:val="22"/>
                <w:vertAlign w:val="superscript"/>
              </w:rPr>
              <w:t>a</w:t>
            </w:r>
            <w:r w:rsidRPr="00CB25F9">
              <w:rPr>
                <w:sz w:val="22"/>
              </w:rPr>
              <w:t xml:space="preserve"> /&gt;1500</w:t>
            </w:r>
            <w:r w:rsidRPr="00CB25F9">
              <w:rPr>
                <w:sz w:val="22"/>
                <w:vertAlign w:val="superscript"/>
              </w:rPr>
              <w:t>b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9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4.1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2.7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8.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0.5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8.1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Average drinking quantity/drinking </w:t>
            </w:r>
            <w:r w:rsidRPr="00CB25F9">
              <w:rPr>
                <w:sz w:val="22"/>
              </w:rPr>
              <w:t>day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Non-drinker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7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0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6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 xml:space="preserve">Light 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6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3.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4.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9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8.6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0.0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 xml:space="preserve">Moderate 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8.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9.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0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0.3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 xml:space="preserve">Heavy 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7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.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4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2.5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3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Drinking pattern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Non-drinker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7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0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6.4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Irregular light-to-moderate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7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9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23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58.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7.7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5.2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Regular light-to-moderate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8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2.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7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4.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2.6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3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Irregular heavy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5.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9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31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4.3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7.7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Regular heavy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3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6.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3.4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3.4</w:t>
            </w:r>
          </w:p>
        </w:tc>
      </w:tr>
      <w:tr w:rsidR="004C0EBE" w:rsidRPr="00CB25F9" w:rsidTr="00436B40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4C0EBE" w:rsidRPr="00CB25F9" w:rsidRDefault="004C0EB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Missing on alcohol consumption (</w:t>
            </w:r>
            <w:r w:rsidR="00231DA6">
              <w:rPr>
                <w:sz w:val="22"/>
              </w:rPr>
              <w:t xml:space="preserve">GF questionnaire, </w:t>
            </w:r>
            <w:r>
              <w:rPr>
                <w:sz w:val="22"/>
              </w:rPr>
              <w:t>%)</w:t>
            </w:r>
          </w:p>
        </w:tc>
        <w:tc>
          <w:tcPr>
            <w:tcW w:w="578" w:type="pct"/>
            <w:tcBorders>
              <w:left w:val="single" w:sz="4" w:space="0" w:color="auto"/>
            </w:tcBorders>
          </w:tcPr>
          <w:p w:rsidR="004C0EBE" w:rsidRDefault="00D52D3E" w:rsidP="00436B40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578" w:type="pct"/>
            <w:tcBorders>
              <w:right w:val="single" w:sz="4" w:space="0" w:color="auto"/>
            </w:tcBorders>
          </w:tcPr>
          <w:p w:rsidR="004C0EBE" w:rsidRDefault="00D52D3E" w:rsidP="00436B40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.2</w:t>
            </w:r>
          </w:p>
        </w:tc>
        <w:tc>
          <w:tcPr>
            <w:tcW w:w="579" w:type="pct"/>
            <w:tcBorders>
              <w:left w:val="single" w:sz="4" w:space="0" w:color="auto"/>
            </w:tcBorders>
          </w:tcPr>
          <w:p w:rsidR="004C0EBE" w:rsidRPr="00CB25F9" w:rsidRDefault="00D52D3E" w:rsidP="00436B40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</w:tcPr>
          <w:p w:rsidR="004C0EBE" w:rsidRPr="00CB25F9" w:rsidRDefault="00D52D3E" w:rsidP="00436B40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</w:tcPr>
          <w:p w:rsidR="004C0EBE" w:rsidRPr="00CB25F9" w:rsidRDefault="00D52D3E" w:rsidP="00436B40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579" w:type="pct"/>
          </w:tcPr>
          <w:p w:rsidR="004C0EBE" w:rsidRPr="00CB25F9" w:rsidRDefault="00D52D3E" w:rsidP="00436B40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b/>
                <w:sz w:val="22"/>
              </w:rPr>
            </w:pPr>
            <w:r w:rsidRPr="00CB25F9">
              <w:rPr>
                <w:b/>
                <w:sz w:val="22"/>
              </w:rPr>
              <w:t xml:space="preserve">Problem drinking </w:t>
            </w:r>
            <w:r w:rsidRPr="00CB25F9">
              <w:rPr>
                <w:sz w:val="22"/>
              </w:rPr>
              <w:t>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No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0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7.9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80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98.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89.9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8.7</w:t>
            </w:r>
          </w:p>
        </w:tc>
      </w:tr>
      <w:tr w:rsidR="0076657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CB25F9">
              <w:rPr>
                <w:sz w:val="22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9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 w:rsidRPr="00CB25F9">
              <w:rPr>
                <w:sz w:val="22"/>
              </w:rPr>
              <w:t>1.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0.1</w:t>
            </w:r>
          </w:p>
        </w:tc>
        <w:tc>
          <w:tcPr>
            <w:tcW w:w="579" w:type="pct"/>
            <w:vAlign w:val="center"/>
          </w:tcPr>
          <w:p w:rsidR="0076657E" w:rsidRPr="00CB25F9" w:rsidRDefault="0076657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</w:tr>
      <w:tr w:rsidR="004C0EBE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4C0EBE" w:rsidRPr="00CB25F9" w:rsidRDefault="004C0EB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4C0EBE" w:rsidRDefault="00D52D3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4C0EBE" w:rsidRDefault="00D52D3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4C0EBE" w:rsidRPr="00CB25F9" w:rsidRDefault="00D52D3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4C0EBE" w:rsidRPr="00CB25F9" w:rsidRDefault="00D52D3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4C0EBE" w:rsidRDefault="00D52D3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3.2</w:t>
            </w:r>
          </w:p>
        </w:tc>
        <w:tc>
          <w:tcPr>
            <w:tcW w:w="579" w:type="pct"/>
            <w:vAlign w:val="center"/>
          </w:tcPr>
          <w:p w:rsidR="004C0EBE" w:rsidRDefault="00D52D3E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Education</w:t>
            </w:r>
            <w:r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&lt; Secondary school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9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9.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3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7.0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8.6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Secondary school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1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4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4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3.5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2.8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4.3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University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8.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0.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1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6.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0.1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7.0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</w:tcPr>
          <w:p w:rsidR="00817F6A" w:rsidRPr="00417034" w:rsidRDefault="00436B40" w:rsidP="00817F6A">
            <w:pPr>
              <w:spacing w:after="0"/>
              <w:rPr>
                <w:color w:val="FF0000"/>
                <w:sz w:val="22"/>
              </w:rPr>
            </w:pPr>
            <w:r>
              <w:rPr>
                <w:b/>
                <w:sz w:val="22"/>
              </w:rPr>
              <w:t xml:space="preserve">Number </w:t>
            </w:r>
            <w:r w:rsidR="00817F6A" w:rsidRPr="00436B40">
              <w:rPr>
                <w:b/>
                <w:sz w:val="22"/>
              </w:rPr>
              <w:t>of household amenities</w:t>
            </w:r>
            <w:r w:rsidR="00817F6A" w:rsidRPr="00A13FC9">
              <w:rPr>
                <w:sz w:val="22"/>
              </w:rPr>
              <w:t xml:space="preserve"> (mean, SD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1 (2.3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6 (2.3)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0 (2.2)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4 (2.1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7 (2.2)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1 (2.2)</w:t>
            </w:r>
          </w:p>
        </w:tc>
      </w:tr>
      <w:tr w:rsidR="00A13FC9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</w:tcPr>
          <w:p w:rsidR="00A13FC9" w:rsidRPr="00417034" w:rsidRDefault="00A13FC9" w:rsidP="00817F6A">
            <w:pPr>
              <w:spacing w:after="0"/>
              <w:rPr>
                <w:color w:val="FF0000"/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4</w:t>
            </w:r>
          </w:p>
        </w:tc>
        <w:tc>
          <w:tcPr>
            <w:tcW w:w="579" w:type="pct"/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7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Economic activity</w:t>
            </w:r>
            <w:r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Work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9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4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2.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8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6.1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Pensioner, still work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1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6.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6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Pensioner, not work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7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4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3.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5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5.4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3.8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5265EE" w:rsidRDefault="00817F6A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Unemployed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0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.3</w:t>
            </w:r>
          </w:p>
        </w:tc>
      </w:tr>
      <w:tr w:rsidR="00A13FC9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A13FC9" w:rsidRDefault="00A13FC9" w:rsidP="00817F6A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579" w:type="pct"/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Self-rated health</w:t>
            </w:r>
            <w:r w:rsidRPr="00A13FC9"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A13FC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Very good/good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9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4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5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0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A13FC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Average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1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7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7.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6.0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2.2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A13FC9">
              <w:rPr>
                <w:sz w:val="22"/>
              </w:rPr>
              <w:lastRenderedPageBreak/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Poor/very poor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1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6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7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3.9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5.9</w:t>
            </w:r>
          </w:p>
        </w:tc>
      </w:tr>
      <w:tr w:rsidR="00A13FC9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A13FC9" w:rsidRPr="00A13FC9" w:rsidRDefault="00A13FC9" w:rsidP="00817F6A">
            <w:pPr>
              <w:spacing w:after="0"/>
              <w:rPr>
                <w:sz w:val="22"/>
              </w:rPr>
            </w:pPr>
            <w:r w:rsidRPr="00A13FC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579" w:type="pct"/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Long-standing illness</w:t>
            </w:r>
            <w:r w:rsidRPr="00A13FC9"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A13FC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No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2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7.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5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5.9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6.6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A13FC9" w:rsidRDefault="00817F6A" w:rsidP="00817F6A">
            <w:pPr>
              <w:spacing w:after="0"/>
              <w:rPr>
                <w:sz w:val="22"/>
              </w:rPr>
            </w:pPr>
            <w:r w:rsidRPr="00A13FC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5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1.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4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2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3.5</w:t>
            </w:r>
          </w:p>
        </w:tc>
        <w:tc>
          <w:tcPr>
            <w:tcW w:w="579" w:type="pct"/>
            <w:vAlign w:val="center"/>
          </w:tcPr>
          <w:p w:rsidR="00817F6A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2.8</w:t>
            </w:r>
          </w:p>
        </w:tc>
      </w:tr>
      <w:tr w:rsidR="00A13FC9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A13FC9" w:rsidRPr="001A1EC7" w:rsidRDefault="00A13FC9" w:rsidP="00817F6A">
            <w:pPr>
              <w:spacing w:after="0"/>
              <w:rPr>
                <w:color w:val="FF0000"/>
                <w:sz w:val="22"/>
              </w:rPr>
            </w:pPr>
            <w:r w:rsidRPr="00A13FC9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A13FC9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579" w:type="pct"/>
            <w:vAlign w:val="center"/>
          </w:tcPr>
          <w:p w:rsidR="00A13FC9" w:rsidRDefault="00A13FC9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Spine/joint problems</w:t>
            </w:r>
            <w:r w:rsidRPr="00E74700"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No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7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8.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0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9.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6.7</w:t>
            </w:r>
          </w:p>
        </w:tc>
        <w:tc>
          <w:tcPr>
            <w:tcW w:w="579" w:type="pct"/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0.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8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9.1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0.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2.8</w:t>
            </w:r>
          </w:p>
        </w:tc>
        <w:tc>
          <w:tcPr>
            <w:tcW w:w="579" w:type="pct"/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5.3</w:t>
            </w:r>
          </w:p>
        </w:tc>
      </w:tr>
      <w:tr w:rsidR="00E74700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E74700" w:rsidRPr="00E74700" w:rsidRDefault="00E74700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.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579" w:type="pct"/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436B40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Cardiovascular disease</w:t>
            </w:r>
            <w:r w:rsidR="00E74700"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No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80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84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6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9.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5.3</w:t>
            </w:r>
          </w:p>
        </w:tc>
        <w:tc>
          <w:tcPr>
            <w:tcW w:w="579" w:type="pct"/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7.9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6.4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0.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3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0.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3.8</w:t>
            </w:r>
          </w:p>
        </w:tc>
        <w:tc>
          <w:tcPr>
            <w:tcW w:w="579" w:type="pct"/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1.2</w:t>
            </w:r>
          </w:p>
        </w:tc>
      </w:tr>
      <w:tr w:rsidR="00E74700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E74700" w:rsidRPr="00E74700" w:rsidRDefault="00E74700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9</w:t>
            </w:r>
          </w:p>
        </w:tc>
        <w:tc>
          <w:tcPr>
            <w:tcW w:w="579" w:type="pct"/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9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Hypertension</w:t>
            </w:r>
            <w:r w:rsidRPr="00E74700"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No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1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3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6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3.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29.1</w:t>
            </w:r>
          </w:p>
        </w:tc>
        <w:tc>
          <w:tcPr>
            <w:tcW w:w="579" w:type="pct"/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8.3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8.5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3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6.7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7.0</w:t>
            </w:r>
          </w:p>
        </w:tc>
        <w:tc>
          <w:tcPr>
            <w:tcW w:w="579" w:type="pct"/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8.0</w:t>
            </w:r>
          </w:p>
        </w:tc>
      </w:tr>
      <w:tr w:rsidR="00E74700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E74700" w:rsidRPr="00E74700" w:rsidRDefault="00E74700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lastRenderedPageBreak/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9.6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E74700" w:rsidRDefault="00E74700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6.9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4.0</w:t>
            </w:r>
          </w:p>
        </w:tc>
        <w:tc>
          <w:tcPr>
            <w:tcW w:w="579" w:type="pct"/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3.7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436B40">
              <w:rPr>
                <w:b/>
                <w:sz w:val="22"/>
              </w:rPr>
              <w:t>Cancer</w:t>
            </w:r>
            <w:r w:rsidRPr="00E74700">
              <w:rPr>
                <w:sz w:val="22"/>
              </w:rPr>
              <w:t xml:space="preserve"> (%)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  <w:tc>
          <w:tcPr>
            <w:tcW w:w="579" w:type="pct"/>
            <w:vAlign w:val="center"/>
          </w:tcPr>
          <w:p w:rsidR="00817F6A" w:rsidRDefault="00817F6A" w:rsidP="00D46ADC">
            <w:pPr>
              <w:spacing w:after="0"/>
              <w:rPr>
                <w:sz w:val="22"/>
              </w:rPr>
            </w:pP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 xml:space="preserve">No 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1.8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86.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8.7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6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5.8</w:t>
            </w:r>
          </w:p>
        </w:tc>
        <w:tc>
          <w:tcPr>
            <w:tcW w:w="579" w:type="pct"/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93.1</w:t>
            </w:r>
          </w:p>
        </w:tc>
      </w:tr>
      <w:tr w:rsidR="00817F6A" w:rsidRPr="00CB25F9" w:rsidTr="00231DA6">
        <w:trPr>
          <w:trHeight w:val="90"/>
        </w:trPr>
        <w:tc>
          <w:tcPr>
            <w:tcW w:w="1530" w:type="pct"/>
            <w:tcBorders>
              <w:right w:val="single" w:sz="4" w:space="0" w:color="auto"/>
            </w:tcBorders>
            <w:vAlign w:val="center"/>
          </w:tcPr>
          <w:p w:rsidR="00817F6A" w:rsidRPr="00E74700" w:rsidRDefault="00817F6A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.9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578" w:type="pct"/>
            <w:tcBorders>
              <w:righ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.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3.2</w:t>
            </w:r>
          </w:p>
        </w:tc>
        <w:tc>
          <w:tcPr>
            <w:tcW w:w="579" w:type="pct"/>
            <w:vAlign w:val="center"/>
          </w:tcPr>
          <w:p w:rsidR="00817F6A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6.1</w:t>
            </w:r>
          </w:p>
        </w:tc>
      </w:tr>
      <w:tr w:rsidR="00E74700" w:rsidRPr="00CB25F9" w:rsidTr="00231DA6">
        <w:trPr>
          <w:trHeight w:val="90"/>
        </w:trPr>
        <w:tc>
          <w:tcPr>
            <w:tcW w:w="15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4700" w:rsidRPr="00E74700" w:rsidRDefault="00E74700" w:rsidP="00817F6A">
            <w:pPr>
              <w:spacing w:after="0"/>
              <w:rPr>
                <w:sz w:val="22"/>
              </w:rPr>
            </w:pPr>
            <w:r w:rsidRPr="00E74700">
              <w:rPr>
                <w:sz w:val="22"/>
              </w:rPr>
              <w:t xml:space="preserve">  </w:t>
            </w:r>
            <w:r w:rsidR="00231DA6">
              <w:rPr>
                <w:sz w:val="22"/>
              </w:rPr>
              <w:t xml:space="preserve">  </w:t>
            </w:r>
            <w:r w:rsidRPr="00E74700">
              <w:rPr>
                <w:sz w:val="22"/>
              </w:rPr>
              <w:t>Missing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4.3</w:t>
            </w:r>
          </w:p>
        </w:tc>
        <w:tc>
          <w:tcPr>
            <w:tcW w:w="57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5.6</w:t>
            </w:r>
          </w:p>
        </w:tc>
        <w:tc>
          <w:tcPr>
            <w:tcW w:w="57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1.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E74700" w:rsidRDefault="000243B8" w:rsidP="00D46ADC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</w:tr>
    </w:tbl>
    <w:p w:rsidR="002D6F24" w:rsidRPr="007027A1" w:rsidRDefault="003A4EF3" w:rsidP="002D6F24">
      <w:pPr>
        <w:spacing w:after="0"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</w:t>
      </w:r>
      <w:r w:rsidR="008E1A84" w:rsidRPr="007027A1">
        <w:rPr>
          <w:sz w:val="20"/>
          <w:szCs w:val="20"/>
          <w:vertAlign w:val="superscript"/>
          <w:lang w:val="en-US"/>
        </w:rPr>
        <w:t xml:space="preserve">a </w:t>
      </w:r>
      <w:r w:rsidR="008E1A84" w:rsidRPr="007027A1">
        <w:rPr>
          <w:sz w:val="20"/>
          <w:szCs w:val="20"/>
          <w:lang w:val="en-US"/>
        </w:rPr>
        <w:t>among men;</w:t>
      </w:r>
      <w:r w:rsidR="008E1A84" w:rsidRPr="007027A1">
        <w:rPr>
          <w:sz w:val="20"/>
          <w:szCs w:val="20"/>
          <w:vertAlign w:val="superscript"/>
          <w:lang w:val="en-US"/>
        </w:rPr>
        <w:t xml:space="preserve"> b </w:t>
      </w:r>
      <w:r w:rsidR="008E1A84" w:rsidRPr="007027A1">
        <w:rPr>
          <w:sz w:val="20"/>
          <w:szCs w:val="20"/>
          <w:lang w:val="en-US"/>
        </w:rPr>
        <w:t>among women</w:t>
      </w:r>
    </w:p>
    <w:p w:rsidR="00141FD0" w:rsidRPr="007027A1" w:rsidRDefault="00141FD0" w:rsidP="00DE2803">
      <w:pPr>
        <w:spacing w:after="0"/>
        <w:rPr>
          <w:sz w:val="20"/>
          <w:szCs w:val="20"/>
          <w:lang w:val="en-US"/>
        </w:rPr>
        <w:sectPr w:rsidR="00141FD0" w:rsidRPr="007027A1" w:rsidSect="002C5433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F6B06" w:rsidRPr="00903F62" w:rsidRDefault="00AF6B06" w:rsidP="009117E3">
      <w:pPr>
        <w:pStyle w:val="Heading1"/>
        <w:rPr>
          <w:b w:val="0"/>
          <w:lang w:val="en-US"/>
        </w:rPr>
      </w:pPr>
      <w:r w:rsidRPr="00903F62">
        <w:rPr>
          <w:b w:val="0"/>
          <w:lang w:val="en-US"/>
        </w:rPr>
        <w:lastRenderedPageBreak/>
        <w:t xml:space="preserve">Supplementary </w:t>
      </w:r>
      <w:r w:rsidR="00F37294" w:rsidRPr="00903F62">
        <w:rPr>
          <w:b w:val="0"/>
          <w:lang w:val="en-US"/>
        </w:rPr>
        <w:t>t</w:t>
      </w:r>
      <w:r w:rsidRPr="00903F62">
        <w:rPr>
          <w:b w:val="0"/>
          <w:lang w:val="en-US"/>
        </w:rPr>
        <w:t xml:space="preserve">able </w:t>
      </w:r>
      <w:r w:rsidR="00A42563">
        <w:rPr>
          <w:b w:val="0"/>
          <w:lang w:val="en-US"/>
        </w:rPr>
        <w:t>2</w:t>
      </w:r>
      <w:r w:rsidRPr="00903F62">
        <w:rPr>
          <w:b w:val="0"/>
          <w:lang w:val="en-US"/>
        </w:rPr>
        <w:t xml:space="preserve">. </w:t>
      </w:r>
      <w:r w:rsidR="00F61B1C" w:rsidRPr="00903F62">
        <w:rPr>
          <w:b w:val="0"/>
          <w:lang w:val="en-US"/>
        </w:rPr>
        <w:t xml:space="preserve">Age-adjusted </w:t>
      </w:r>
      <w:r w:rsidR="00D46ADC">
        <w:rPr>
          <w:b w:val="0"/>
          <w:szCs w:val="24"/>
        </w:rPr>
        <w:t>association</w:t>
      </w:r>
      <w:r w:rsidR="00293434">
        <w:rPr>
          <w:b w:val="0"/>
          <w:szCs w:val="24"/>
        </w:rPr>
        <w:t>s</w:t>
      </w:r>
      <w:r w:rsidR="00D46ADC">
        <w:rPr>
          <w:b w:val="0"/>
          <w:szCs w:val="24"/>
        </w:rPr>
        <w:t xml:space="preserve"> between </w:t>
      </w:r>
      <w:r w:rsidR="00D46ADC" w:rsidRPr="00CB25F9">
        <w:rPr>
          <w:b w:val="0"/>
          <w:szCs w:val="24"/>
        </w:rPr>
        <w:t>a</w:t>
      </w:r>
      <w:r w:rsidR="00D46ADC">
        <w:rPr>
          <w:b w:val="0"/>
          <w:szCs w:val="24"/>
        </w:rPr>
        <w:t xml:space="preserve">lcohol </w:t>
      </w:r>
      <w:r w:rsidR="00D46ADC" w:rsidRPr="00CB25F9">
        <w:rPr>
          <w:b w:val="0"/>
          <w:szCs w:val="24"/>
        </w:rPr>
        <w:t xml:space="preserve">consumption and </w:t>
      </w:r>
      <w:r w:rsidR="00293434">
        <w:rPr>
          <w:b w:val="0"/>
          <w:szCs w:val="24"/>
        </w:rPr>
        <w:t xml:space="preserve">physical functioning </w:t>
      </w:r>
      <w:r w:rsidR="00D46ADC">
        <w:rPr>
          <w:b w:val="0"/>
          <w:szCs w:val="24"/>
        </w:rPr>
        <w:t xml:space="preserve">trajectories </w:t>
      </w:r>
    </w:p>
    <w:tbl>
      <w:tblPr>
        <w:tblW w:w="4989" w:type="pct"/>
        <w:tblLook w:val="0000" w:firstRow="0" w:lastRow="0" w:firstColumn="0" w:lastColumn="0" w:noHBand="0" w:noVBand="0"/>
      </w:tblPr>
      <w:tblGrid>
        <w:gridCol w:w="4534"/>
        <w:gridCol w:w="1601"/>
        <w:gridCol w:w="1601"/>
        <w:gridCol w:w="1601"/>
        <w:gridCol w:w="1601"/>
        <w:gridCol w:w="1601"/>
        <w:gridCol w:w="1604"/>
      </w:tblGrid>
      <w:tr w:rsidR="00EA73EF" w:rsidRPr="00EA73EF" w:rsidTr="00CF354E">
        <w:tc>
          <w:tcPr>
            <w:tcW w:w="16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69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</w:rPr>
              <w:t>Men (coefficient, SE)</w:t>
            </w:r>
          </w:p>
        </w:tc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</w:rPr>
              <w:t>Women (coefficient, SE)</w:t>
            </w:r>
          </w:p>
        </w:tc>
      </w:tr>
      <w:tr w:rsidR="00EA73EF" w:rsidRPr="00EA73EF" w:rsidTr="00CF354E">
        <w:tc>
          <w:tcPr>
            <w:tcW w:w="1603" w:type="pct"/>
            <w:vMerge/>
            <w:tcBorders>
              <w:bottom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EA73EF">
              <w:rPr>
                <w:b/>
                <w:sz w:val="20"/>
                <w:szCs w:val="20"/>
                <w:lang w:val="en-US"/>
              </w:rPr>
              <w:t>Poland</w:t>
            </w:r>
          </w:p>
        </w:tc>
      </w:tr>
      <w:tr w:rsidR="00EA73EF" w:rsidRPr="00EA73EF" w:rsidTr="00CF354E">
        <w:tc>
          <w:tcPr>
            <w:tcW w:w="1603" w:type="pct"/>
            <w:tcBorders>
              <w:top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</w:rPr>
            </w:pPr>
            <w:r w:rsidRPr="00EA73EF">
              <w:rPr>
                <w:b/>
                <w:sz w:val="20"/>
                <w:szCs w:val="20"/>
              </w:rPr>
              <w:t>Initial status</w:t>
            </w:r>
            <w:r w:rsidRPr="00EA73EF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92.25 (0.66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94.30 (0.73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90.86 (0.65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89.86 (0.81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89.03 (1.2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88.91 (0.95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</w:rPr>
            </w:pPr>
            <w:r w:rsidRPr="00EA73EF">
              <w:rPr>
                <w:b/>
                <w:sz w:val="20"/>
                <w:szCs w:val="20"/>
              </w:rPr>
              <w:t>Slope</w:t>
            </w:r>
            <w:r w:rsidRPr="00EA73EF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35 (0.1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91 (0.17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02 (0.12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8 (0.12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38 (0.2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07 (0.1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</w:rPr>
            </w:pPr>
            <w:r w:rsidRPr="00EA73EF">
              <w:rPr>
                <w:b/>
                <w:sz w:val="20"/>
                <w:szCs w:val="20"/>
              </w:rPr>
              <w:t>Average drinking quantity/drinking day</w:t>
            </w:r>
          </w:p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(reference group: light drinker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 xml:space="preserve">    Non-drinker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9.62 (1.5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3.56 (1.11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5.20 (0.79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7.48 (0.9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7.21 (1.03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3.90 (0.66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Moderat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0.43 (0.81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3.67 (0.79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1.71 (0.89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0.21 (0.57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1.38 (0.74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2.52 (0.6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Heavy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75 (0.70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2.24 (0.7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0.76 (0.74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7 (0.83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1.76 (0.95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1.07 (1.24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 xml:space="preserve">    Non-drinker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08 (0.21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61 (0.2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0 (0.13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4 (0.13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6 (0.18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7 (0.11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Moderat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32 (0.1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34 (0.17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7 (0.17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02 (0.08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6 (0.14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8 (0.12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Heavy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2 (0.11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49 (0.1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8 (0.1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0 (0.13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2 (0.18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41 (0.23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</w:rPr>
            </w:pPr>
            <w:r w:rsidRPr="00EA73EF">
              <w:rPr>
                <w:b/>
                <w:sz w:val="20"/>
                <w:szCs w:val="20"/>
              </w:rPr>
              <w:t>Drinking pattern</w:t>
            </w:r>
          </w:p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(reference group: regular light-to-moderate drinker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lastRenderedPageBreak/>
              <w:t xml:space="preserve">    Non-drinker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9.68 (1.59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.24 (1.1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-5.66 (0.8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8.34 (1.0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.65 (1.3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-7.22 (0.99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Irregular  light-to-moderat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85 (0.79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31 (0.85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-1.46 (0.7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91 (0.8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94 (1.15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-3.07 (0.95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Irregular  heavy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0.90 (0.64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9 (0.72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1.32 (0.67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1.21 (0.83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5 (1.29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-2.02 (1.17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Regular  heavy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30 (1.02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 (0.84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0.14 (1.38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04 (0.94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74 (1.47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sz w:val="20"/>
                <w:szCs w:val="20"/>
                <w:lang w:val="en-US"/>
              </w:rPr>
              <w:t>0.09 (1.49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Non-drinker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6 (0.21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36 (0.21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17 (0.15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6 (0.15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 (0.27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18 (0.18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Irregular  light-to-moderat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7 (0.12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 (0.18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2 (0.12)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4 (0.11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 (0.23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 (0.17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Irregular  heavy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6 (0.10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14 (0.17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31 (0.1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4 (0.13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 (0.26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18 (0.22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EA73EF">
              <w:rPr>
                <w:rFonts w:eastAsia="Times New Roman"/>
                <w:sz w:val="20"/>
                <w:szCs w:val="20"/>
              </w:rPr>
              <w:t xml:space="preserve">    Regular  heavy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39 (0.1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36 (0.22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80 (0.3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1 (0.15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6 (0.30)</w:t>
            </w:r>
          </w:p>
        </w:tc>
        <w:tc>
          <w:tcPr>
            <w:tcW w:w="567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20 (0.28)</w:t>
            </w: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b/>
                <w:sz w:val="20"/>
                <w:szCs w:val="20"/>
              </w:rPr>
              <w:t>Problem drinking</w:t>
            </w:r>
            <w:r w:rsidR="00293434">
              <w:rPr>
                <w:sz w:val="20"/>
                <w:szCs w:val="20"/>
                <w:vertAlign w:val="superscript"/>
              </w:rPr>
              <w:t>a</w:t>
            </w:r>
            <w:r w:rsidRPr="00EA73EF">
              <w:rPr>
                <w:sz w:val="20"/>
                <w:szCs w:val="20"/>
              </w:rPr>
              <w:t xml:space="preserve"> </w:t>
            </w:r>
          </w:p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(reference group: non-problem drinking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b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 xml:space="preserve">    Problem drinking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69 (0.90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0.56 (0.63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1.89 (0.94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 xml:space="preserve">    Problem drinking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11 (0.14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25 (0.16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  <w:r w:rsidRPr="00EA73EF">
              <w:rPr>
                <w:sz w:val="20"/>
                <w:szCs w:val="20"/>
                <w:lang w:val="en-US"/>
              </w:rPr>
              <w:t>-0.32 (0.21)</w:t>
            </w: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rPr>
                <w:b/>
                <w:sz w:val="20"/>
                <w:szCs w:val="20"/>
              </w:rPr>
            </w:pPr>
            <w:r w:rsidRPr="00EA73EF">
              <w:rPr>
                <w:b/>
                <w:sz w:val="20"/>
                <w:szCs w:val="20"/>
              </w:rPr>
              <w:t>Past drinking behavior</w:t>
            </w:r>
          </w:p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(reference group: continuing drinker)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 xml:space="preserve">    Lifetime abstainer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6.26 (3.41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5.89 (1.19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lastRenderedPageBreak/>
              <w:t>Former drinker, 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5.19 (1.77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5.90 (1.56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Former drinker, non-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32 (0.99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7.25 (1.60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Reduced drinker, 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0.21 (0.92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7.18 (0.9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Reduced drinker, non-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7 (0.59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 (0.72)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vAlign w:val="center"/>
          </w:tcPr>
          <w:p w:rsidR="00EA73EF" w:rsidRPr="00EA73EF" w:rsidRDefault="00EA73EF" w:rsidP="00EA73EF">
            <w:pPr>
              <w:spacing w:after="0"/>
              <w:rPr>
                <w:b/>
                <w:i/>
                <w:sz w:val="20"/>
                <w:szCs w:val="20"/>
              </w:rPr>
            </w:pPr>
            <w:r w:rsidRPr="00EA73EF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 xml:space="preserve">    Lifetime abstainer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 (0.58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 (0.21)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Former drinker, 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2 (0.29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 (0.25)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Former drinker, non-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8 (0.22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 (0.27)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Reduced drinker, health reasons</w:t>
            </w: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0 (0.19)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4 (0.18)</w:t>
            </w:r>
            <w:r w:rsidRPr="00EA73EF">
              <w:rPr>
                <w:sz w:val="20"/>
                <w:szCs w:val="20"/>
                <w:vertAlign w:val="superscript"/>
                <w:lang w:val="en-US"/>
              </w:rPr>
              <w:t xml:space="preserve">* </w:t>
            </w:r>
          </w:p>
        </w:tc>
        <w:tc>
          <w:tcPr>
            <w:tcW w:w="567" w:type="pct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73EF" w:rsidRPr="00EA73EF" w:rsidTr="00CF354E">
        <w:tc>
          <w:tcPr>
            <w:tcW w:w="1603" w:type="pct"/>
            <w:tcBorders>
              <w:bottom w:val="single" w:sz="4" w:space="0" w:color="auto"/>
            </w:tcBorders>
          </w:tcPr>
          <w:p w:rsidR="00EA73EF" w:rsidRPr="00EA73EF" w:rsidRDefault="00EA73EF" w:rsidP="00EA73EF">
            <w:pPr>
              <w:spacing w:after="0"/>
              <w:ind w:firstLine="225"/>
              <w:rPr>
                <w:sz w:val="20"/>
                <w:szCs w:val="20"/>
              </w:rPr>
            </w:pPr>
            <w:r w:rsidRPr="00EA73EF">
              <w:rPr>
                <w:sz w:val="20"/>
                <w:szCs w:val="20"/>
              </w:rPr>
              <w:t>Reduced drinker, non-health reasons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 (0.13)</w:t>
            </w:r>
          </w:p>
        </w:tc>
        <w:tc>
          <w:tcPr>
            <w:tcW w:w="56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EA73EF" w:rsidRPr="00EA73EF" w:rsidRDefault="00EA73EF" w:rsidP="00EA73EF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3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 (0.14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EA73EF" w:rsidRPr="00EA73EF" w:rsidRDefault="00EA73EF" w:rsidP="00CE36BE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46ADC" w:rsidRPr="000D2168" w:rsidRDefault="00AF6B06" w:rsidP="0031012E">
      <w:pPr>
        <w:spacing w:after="0"/>
        <w:rPr>
          <w:sz w:val="20"/>
          <w:szCs w:val="20"/>
          <w:lang w:val="en-US"/>
        </w:rPr>
        <w:sectPr w:rsidR="00D46ADC" w:rsidRPr="000D2168" w:rsidSect="00EA73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D2168">
        <w:rPr>
          <w:sz w:val="20"/>
          <w:szCs w:val="20"/>
          <w:vertAlign w:val="superscript"/>
          <w:lang w:val="en-US"/>
        </w:rPr>
        <w:t xml:space="preserve">      *</w:t>
      </w:r>
      <w:r w:rsidRPr="000D2168">
        <w:rPr>
          <w:sz w:val="20"/>
          <w:szCs w:val="20"/>
          <w:lang w:val="en-US"/>
        </w:rPr>
        <w:t xml:space="preserve"> p&lt;0.05, </w:t>
      </w:r>
      <w:r w:rsidRPr="000D2168">
        <w:rPr>
          <w:sz w:val="20"/>
          <w:szCs w:val="20"/>
          <w:vertAlign w:val="superscript"/>
          <w:lang w:val="en-US"/>
        </w:rPr>
        <w:t>**</w:t>
      </w:r>
      <w:r w:rsidRPr="000D2168">
        <w:rPr>
          <w:sz w:val="20"/>
          <w:szCs w:val="20"/>
          <w:lang w:val="en-US"/>
        </w:rPr>
        <w:t xml:space="preserve"> p&lt;0.01, </w:t>
      </w:r>
      <w:r w:rsidRPr="000D2168">
        <w:rPr>
          <w:sz w:val="20"/>
          <w:szCs w:val="20"/>
          <w:vertAlign w:val="superscript"/>
          <w:lang w:val="en-US"/>
        </w:rPr>
        <w:t>***</w:t>
      </w:r>
      <w:r w:rsidR="00A44D72" w:rsidRPr="000D2168">
        <w:rPr>
          <w:sz w:val="20"/>
          <w:szCs w:val="20"/>
          <w:lang w:val="en-US"/>
        </w:rPr>
        <w:t xml:space="preserve"> p&lt;0.001</w:t>
      </w:r>
      <w:r w:rsidR="00F61B1C" w:rsidRPr="000D2168">
        <w:rPr>
          <w:sz w:val="20"/>
          <w:szCs w:val="20"/>
          <w:lang w:val="en-US"/>
        </w:rPr>
        <w:t xml:space="preserve">; </w:t>
      </w:r>
      <w:r w:rsidR="002D75C4" w:rsidRPr="000D2168">
        <w:rPr>
          <w:sz w:val="20"/>
          <w:szCs w:val="20"/>
          <w:vertAlign w:val="superscript"/>
        </w:rPr>
        <w:t>§</w:t>
      </w:r>
      <w:r w:rsidR="002D75C4" w:rsidRPr="000D2168">
        <w:rPr>
          <w:sz w:val="20"/>
          <w:szCs w:val="20"/>
        </w:rPr>
        <w:t>conditional on age</w:t>
      </w:r>
      <w:bookmarkStart w:id="0" w:name="_Ref398026450"/>
      <w:bookmarkStart w:id="1" w:name="_Toc400624482"/>
      <w:r w:rsidR="000D2168">
        <w:rPr>
          <w:sz w:val="20"/>
          <w:szCs w:val="20"/>
          <w:lang w:val="en-US"/>
        </w:rPr>
        <w:t>;</w:t>
      </w:r>
      <w:r w:rsidR="00EA73EF" w:rsidRPr="000D2168">
        <w:rPr>
          <w:sz w:val="20"/>
          <w:szCs w:val="20"/>
        </w:rPr>
        <w:t xml:space="preserve"> </w:t>
      </w:r>
      <w:r w:rsidR="00EA73EF" w:rsidRPr="000D2168">
        <w:rPr>
          <w:sz w:val="20"/>
          <w:szCs w:val="20"/>
          <w:vertAlign w:val="superscript"/>
        </w:rPr>
        <w:t xml:space="preserve">a </w:t>
      </w:r>
      <w:r w:rsidR="00EA73EF" w:rsidRPr="000D2168">
        <w:rPr>
          <w:sz w:val="20"/>
          <w:szCs w:val="20"/>
        </w:rPr>
        <w:t>among male drinkers</w:t>
      </w:r>
      <w:r w:rsidR="00340598" w:rsidRPr="000D2168">
        <w:rPr>
          <w:sz w:val="20"/>
          <w:szCs w:val="20"/>
          <w:lang w:val="en-US"/>
        </w:rPr>
        <w:t>; SE: standard error</w:t>
      </w:r>
    </w:p>
    <w:p w:rsidR="00B6681F" w:rsidRDefault="00B6681F" w:rsidP="00A372BB">
      <w:pPr>
        <w:pStyle w:val="Heading1"/>
        <w:spacing w:after="0"/>
        <w:rPr>
          <w:b w:val="0"/>
          <w:lang w:val="en-US"/>
        </w:rPr>
      </w:pPr>
      <w:r>
        <w:rPr>
          <w:b w:val="0"/>
          <w:lang w:val="en-US"/>
        </w:rPr>
        <w:lastRenderedPageBreak/>
        <w:t xml:space="preserve">Supplementary </w:t>
      </w:r>
      <w:r w:rsidR="007D3945">
        <w:rPr>
          <w:b w:val="0"/>
          <w:lang w:val="en-US"/>
        </w:rPr>
        <w:t xml:space="preserve">table 3. </w:t>
      </w:r>
      <w:r>
        <w:rPr>
          <w:b w:val="0"/>
          <w:lang w:val="en-US"/>
        </w:rPr>
        <w:t xml:space="preserve">Multivariable-adjusted </w:t>
      </w:r>
      <w:r w:rsidR="007D3945">
        <w:rPr>
          <w:b w:val="0"/>
          <w:szCs w:val="24"/>
        </w:rPr>
        <w:t>association</w:t>
      </w:r>
      <w:r w:rsidR="00293434">
        <w:rPr>
          <w:b w:val="0"/>
          <w:szCs w:val="24"/>
        </w:rPr>
        <w:t>s</w:t>
      </w:r>
      <w:r w:rsidR="007D3945">
        <w:rPr>
          <w:b w:val="0"/>
          <w:szCs w:val="24"/>
        </w:rPr>
        <w:t xml:space="preserve"> of average drinking frequency and annual drinking volume with </w:t>
      </w:r>
      <w:r w:rsidR="00293434">
        <w:rPr>
          <w:b w:val="0"/>
          <w:szCs w:val="24"/>
        </w:rPr>
        <w:t xml:space="preserve">physical functioning </w:t>
      </w:r>
      <w:r w:rsidR="007D3945">
        <w:rPr>
          <w:b w:val="0"/>
          <w:szCs w:val="24"/>
        </w:rPr>
        <w:t>traj</w:t>
      </w:r>
      <w:r w:rsidR="00293434">
        <w:rPr>
          <w:b w:val="0"/>
          <w:szCs w:val="24"/>
        </w:rPr>
        <w:t>ector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42"/>
        <w:gridCol w:w="1605"/>
        <w:gridCol w:w="1607"/>
        <w:gridCol w:w="1607"/>
        <w:gridCol w:w="1607"/>
        <w:gridCol w:w="1607"/>
        <w:gridCol w:w="1599"/>
      </w:tblGrid>
      <w:tr w:rsidR="00B6681F" w:rsidRPr="005265EE" w:rsidTr="00817F6A">
        <w:trPr>
          <w:jc w:val="center"/>
        </w:trPr>
        <w:tc>
          <w:tcPr>
            <w:tcW w:w="16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 (coefficient, SE)</w:t>
            </w:r>
          </w:p>
        </w:tc>
        <w:tc>
          <w:tcPr>
            <w:tcW w:w="16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 (coefficient, SE)</w:t>
            </w:r>
          </w:p>
        </w:tc>
      </w:tr>
      <w:tr w:rsidR="00B6681F" w:rsidRPr="005265EE" w:rsidTr="00817F6A">
        <w:trPr>
          <w:jc w:val="center"/>
        </w:trPr>
        <w:tc>
          <w:tcPr>
            <w:tcW w:w="1602" w:type="pct"/>
            <w:vMerge/>
            <w:tcBorders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Czech Republi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Russia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Poland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Czech Republi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Russia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81F" w:rsidRPr="005265EE" w:rsidRDefault="00B6681F" w:rsidP="00817F6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Poland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CB25F9" w:rsidRDefault="007D3945" w:rsidP="00817F6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Average drinking frequency</w:t>
            </w:r>
          </w:p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(reference group: 1-3/month)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5.76 (1.47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4.06 (0.99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4.40 (0.81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4.87 (0.83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7.28 (0.89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4.74 (0.69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&lt;1/month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65 (0.87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2.29 (0.89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1.67 (0.78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1.27 (0.59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76 (0.58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2.50 (0.70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ind w:firstLineChars="100" w:firstLine="20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1-4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46 (0.69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57 (0.60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35 (0.61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≥5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40 (0.66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61 (0.88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40 (0.76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≥1/week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9 (0.56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77 (0.90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2 (0.80)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trHeight w:val="90"/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4 (0.23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21 (0.20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5 (0.14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4 (0.13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9 (0.17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7 (0.14)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ind w:firstLineChars="100" w:firstLine="20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&lt;1/month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6 (0.15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1 (0.18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5 (0.14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6 (0.10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6 (0.12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6 (0.13)</w:t>
            </w:r>
          </w:p>
        </w:tc>
      </w:tr>
      <w:tr w:rsidR="007D3945" w:rsidRPr="005265EE" w:rsidTr="00817F6A">
        <w:trPr>
          <w:trHeight w:val="221"/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ind w:firstLineChars="100" w:firstLine="20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1-4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9 (0.12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3 (0.14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5 (0.11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ind w:firstLineChars="100" w:firstLine="20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≥5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14 (0.12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9 (0.21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2 (0.15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ind w:firstLineChars="100" w:firstLine="20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≥1/week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9 (0.09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37 (0.19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5 (0.15)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CB25F9" w:rsidRDefault="007D3945" w:rsidP="00817F6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Annual drinking volume (g)</w:t>
            </w:r>
          </w:p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lastRenderedPageBreak/>
              <w:t>(reference group: 1-15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>/1-25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  <w:r w:rsidRPr="00CB25F9">
              <w:rPr>
                <w:sz w:val="20"/>
                <w:szCs w:val="20"/>
              </w:rPr>
              <w:t>)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lastRenderedPageBreak/>
              <w:t>Initial status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5.56 (1.41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2.18 (1.00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3.24 (0.75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3.45 (0.82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5.29 (0.90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2.16 (0.65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B25F9">
              <w:rPr>
                <w:sz w:val="20"/>
                <w:szCs w:val="20"/>
              </w:rPr>
              <w:t>1501-4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251-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39 (0.69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96 (0.74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47 (0.60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46 (0.77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2.81 (0.65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2.86 (0.80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>4001-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501-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35 (0.70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3.53 (0.74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62 (0.76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17 (0.65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3.11 (0.79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3.00 (0.81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 xml:space="preserve"> &gt;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&gt;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08 (0.58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2.68 (0.69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75 (0.77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12 (0.60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1.71 (0.99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2.62 (0.91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4 (0.22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27 (0.20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5 (0.13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0 (0.14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2 (0.16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9 (0.12)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 xml:space="preserve"> 1501-4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251-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5 (0.12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5 (0.16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1 (0.11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5 (0.12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9 (0.13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3 (0.15)</w:t>
            </w:r>
          </w:p>
        </w:tc>
      </w:tr>
      <w:tr w:rsidR="007D3945" w:rsidRPr="005265EE" w:rsidTr="00817F6A">
        <w:trPr>
          <w:jc w:val="center"/>
        </w:trPr>
        <w:tc>
          <w:tcPr>
            <w:tcW w:w="1602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>4001-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501-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3 (0.12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0 (0.17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5 (0.15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3 (0.11)</w:t>
            </w:r>
          </w:p>
        </w:tc>
        <w:tc>
          <w:tcPr>
            <w:tcW w:w="567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04 (0.16)</w:t>
            </w:r>
          </w:p>
        </w:tc>
        <w:tc>
          <w:tcPr>
            <w:tcW w:w="564" w:type="pct"/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23 (0.16)</w:t>
            </w:r>
          </w:p>
        </w:tc>
      </w:tr>
      <w:tr w:rsidR="007D3945" w:rsidRPr="005265EE" w:rsidTr="00B6681F">
        <w:trPr>
          <w:jc w:val="center"/>
        </w:trPr>
        <w:tc>
          <w:tcPr>
            <w:tcW w:w="1602" w:type="pct"/>
            <w:tcBorders>
              <w:bottom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>&gt;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&gt;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7 (0.10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11 (0.16)</w:t>
            </w:r>
          </w:p>
        </w:tc>
        <w:tc>
          <w:tcPr>
            <w:tcW w:w="56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26 (0.15)</w:t>
            </w:r>
          </w:p>
        </w:tc>
        <w:tc>
          <w:tcPr>
            <w:tcW w:w="5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1 (0.10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24 (0.20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7D3945" w:rsidRPr="005265EE" w:rsidRDefault="007D3945" w:rsidP="00817F6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-0.23 (0.17)</w:t>
            </w:r>
          </w:p>
        </w:tc>
      </w:tr>
    </w:tbl>
    <w:p w:rsidR="00B6681F" w:rsidRPr="005265EE" w:rsidRDefault="00B6681F" w:rsidP="00B6681F">
      <w:pPr>
        <w:spacing w:before="120" w:after="0"/>
        <w:rPr>
          <w:sz w:val="20"/>
          <w:szCs w:val="20"/>
        </w:rPr>
      </w:pPr>
      <w:r w:rsidRPr="005265EE">
        <w:rPr>
          <w:sz w:val="20"/>
          <w:szCs w:val="20"/>
          <w:vertAlign w:val="superscript"/>
        </w:rPr>
        <w:t>*</w:t>
      </w:r>
      <w:r w:rsidRPr="005265EE">
        <w:rPr>
          <w:sz w:val="20"/>
          <w:szCs w:val="20"/>
        </w:rPr>
        <w:t xml:space="preserve"> p&lt;0.05, </w:t>
      </w:r>
      <w:r w:rsidRPr="005265EE">
        <w:rPr>
          <w:sz w:val="20"/>
          <w:szCs w:val="20"/>
          <w:vertAlign w:val="superscript"/>
        </w:rPr>
        <w:t>**</w:t>
      </w:r>
      <w:r w:rsidRPr="005265EE">
        <w:rPr>
          <w:sz w:val="20"/>
          <w:szCs w:val="20"/>
        </w:rPr>
        <w:t xml:space="preserve"> p&lt;0.01, </w:t>
      </w:r>
      <w:r w:rsidRPr="005265EE">
        <w:rPr>
          <w:sz w:val="20"/>
          <w:szCs w:val="20"/>
          <w:vertAlign w:val="superscript"/>
        </w:rPr>
        <w:t>***</w:t>
      </w:r>
      <w:r w:rsidRPr="005265EE">
        <w:rPr>
          <w:sz w:val="20"/>
          <w:szCs w:val="20"/>
        </w:rPr>
        <w:t xml:space="preserve"> p&lt;0.001, </w:t>
      </w:r>
      <w:r w:rsidRPr="005265EE">
        <w:rPr>
          <w:sz w:val="20"/>
          <w:szCs w:val="20"/>
          <w:vertAlign w:val="superscript"/>
        </w:rPr>
        <w:t>§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conditional on </w:t>
      </w:r>
      <w:r w:rsidRPr="005265EE">
        <w:rPr>
          <w:sz w:val="20"/>
          <w:szCs w:val="20"/>
        </w:rPr>
        <w:t xml:space="preserve">covariates; </w:t>
      </w:r>
      <w:r w:rsidRPr="00CB25F9">
        <w:rPr>
          <w:sz w:val="20"/>
          <w:szCs w:val="20"/>
          <w:vertAlign w:val="superscript"/>
        </w:rPr>
        <w:t xml:space="preserve">a </w:t>
      </w:r>
      <w:r w:rsidRPr="00CB25F9">
        <w:rPr>
          <w:sz w:val="20"/>
          <w:szCs w:val="20"/>
        </w:rPr>
        <w:t>among men;</w:t>
      </w:r>
      <w:r w:rsidRPr="00CB25F9">
        <w:rPr>
          <w:sz w:val="20"/>
          <w:szCs w:val="20"/>
          <w:vertAlign w:val="superscript"/>
        </w:rPr>
        <w:t xml:space="preserve"> b </w:t>
      </w:r>
      <w:r w:rsidR="00293434">
        <w:rPr>
          <w:sz w:val="20"/>
          <w:szCs w:val="20"/>
        </w:rPr>
        <w:t>among women</w:t>
      </w:r>
      <w:r w:rsidRPr="00CB25F9">
        <w:rPr>
          <w:sz w:val="20"/>
          <w:szCs w:val="20"/>
        </w:rPr>
        <w:t>;</w:t>
      </w:r>
      <w:r w:rsidRPr="00CB25F9">
        <w:rPr>
          <w:sz w:val="20"/>
          <w:szCs w:val="20"/>
          <w:vertAlign w:val="superscript"/>
        </w:rPr>
        <w:t xml:space="preserve"> </w:t>
      </w:r>
      <w:r w:rsidRPr="005265EE">
        <w:rPr>
          <w:sz w:val="20"/>
          <w:szCs w:val="20"/>
        </w:rPr>
        <w:t>SE: standard error</w:t>
      </w:r>
    </w:p>
    <w:p w:rsidR="00B6681F" w:rsidRPr="005265EE" w:rsidRDefault="00B6681F" w:rsidP="00B6681F">
      <w:pPr>
        <w:spacing w:after="0"/>
        <w:rPr>
          <w:sz w:val="20"/>
          <w:szCs w:val="20"/>
        </w:rPr>
      </w:pPr>
      <w:r w:rsidRPr="005265EE">
        <w:rPr>
          <w:sz w:val="20"/>
          <w:szCs w:val="20"/>
        </w:rPr>
        <w:t>Adjusted for age, educational attainment, household amenities</w:t>
      </w:r>
      <w:r>
        <w:rPr>
          <w:sz w:val="20"/>
          <w:szCs w:val="20"/>
        </w:rPr>
        <w:t xml:space="preserve">, economic activity, marital status, spine/joint problems, </w:t>
      </w:r>
      <w:r w:rsidRPr="005265EE">
        <w:rPr>
          <w:sz w:val="20"/>
          <w:szCs w:val="20"/>
        </w:rPr>
        <w:t>BMI and smoking status</w:t>
      </w:r>
    </w:p>
    <w:p w:rsidR="00B6681F" w:rsidRDefault="00B6681F" w:rsidP="007D3945"/>
    <w:p w:rsidR="004A1432" w:rsidRDefault="004A1432" w:rsidP="004A1432">
      <w:pPr>
        <w:sectPr w:rsidR="004A1432" w:rsidSect="00B668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44949" w:rsidRPr="00903F62" w:rsidRDefault="00144949" w:rsidP="00A372BB">
      <w:pPr>
        <w:pStyle w:val="Heading1"/>
        <w:spacing w:after="0"/>
        <w:rPr>
          <w:b w:val="0"/>
          <w:lang w:val="en-US"/>
        </w:rPr>
      </w:pPr>
      <w:r w:rsidRPr="00903F62">
        <w:rPr>
          <w:b w:val="0"/>
          <w:lang w:val="en-US"/>
        </w:rPr>
        <w:lastRenderedPageBreak/>
        <w:t xml:space="preserve">Supplementary </w:t>
      </w:r>
      <w:r w:rsidR="00F37294" w:rsidRPr="00903F62">
        <w:rPr>
          <w:b w:val="0"/>
          <w:lang w:val="en-US"/>
        </w:rPr>
        <w:t>t</w:t>
      </w:r>
      <w:r w:rsidRPr="00903F62">
        <w:rPr>
          <w:b w:val="0"/>
          <w:lang w:val="en-US"/>
        </w:rPr>
        <w:t xml:space="preserve">able </w:t>
      </w:r>
      <w:r w:rsidR="008D6EC3">
        <w:rPr>
          <w:b w:val="0"/>
          <w:lang w:val="en-US"/>
        </w:rPr>
        <w:t>4</w:t>
      </w:r>
      <w:r w:rsidRPr="00903F62">
        <w:rPr>
          <w:b w:val="0"/>
          <w:lang w:val="en-US"/>
        </w:rPr>
        <w:t xml:space="preserve">. </w:t>
      </w:r>
      <w:bookmarkEnd w:id="0"/>
      <w:r w:rsidR="000A5710">
        <w:rPr>
          <w:b w:val="0"/>
          <w:lang w:val="en-US"/>
        </w:rPr>
        <w:t>Multivariable</w:t>
      </w:r>
      <w:r w:rsidR="003A677B" w:rsidRPr="00903F62">
        <w:rPr>
          <w:b w:val="0"/>
          <w:lang w:val="en-US"/>
        </w:rPr>
        <w:t xml:space="preserve">-adjusted </w:t>
      </w:r>
      <w:r w:rsidR="00874D9F">
        <w:rPr>
          <w:b w:val="0"/>
          <w:lang w:val="en-US"/>
        </w:rPr>
        <w:t>association</w:t>
      </w:r>
      <w:r w:rsidR="008B4B34">
        <w:rPr>
          <w:b w:val="0"/>
          <w:lang w:val="en-US"/>
        </w:rPr>
        <w:t>s</w:t>
      </w:r>
      <w:r w:rsidR="00874D9F">
        <w:rPr>
          <w:b w:val="0"/>
          <w:lang w:val="en-US"/>
        </w:rPr>
        <w:t xml:space="preserve"> between </w:t>
      </w:r>
      <w:r w:rsidR="003A677B" w:rsidRPr="00903F62">
        <w:rPr>
          <w:b w:val="0"/>
          <w:lang w:val="en-US"/>
        </w:rPr>
        <w:t>past drinking behavio</w:t>
      </w:r>
      <w:r w:rsidRPr="00903F62">
        <w:rPr>
          <w:b w:val="0"/>
          <w:lang w:val="en-US"/>
        </w:rPr>
        <w:t xml:space="preserve">r </w:t>
      </w:r>
      <w:r w:rsidR="003A677B" w:rsidRPr="00903F62">
        <w:rPr>
          <w:b w:val="0"/>
          <w:lang w:val="en-US"/>
        </w:rPr>
        <w:t xml:space="preserve">combined with drinking pattern </w:t>
      </w:r>
      <w:r w:rsidRPr="00903F62">
        <w:rPr>
          <w:b w:val="0"/>
          <w:lang w:val="en-US"/>
        </w:rPr>
        <w:t>and</w:t>
      </w:r>
      <w:r w:rsidR="00874D9F">
        <w:rPr>
          <w:b w:val="0"/>
          <w:lang w:val="en-US"/>
        </w:rPr>
        <w:t xml:space="preserve"> </w:t>
      </w:r>
      <w:r w:rsidR="00293434">
        <w:rPr>
          <w:b w:val="0"/>
          <w:lang w:val="en-US"/>
        </w:rPr>
        <w:t xml:space="preserve">physical functioning </w:t>
      </w:r>
      <w:r w:rsidR="00874D9F">
        <w:rPr>
          <w:b w:val="0"/>
          <w:lang w:val="en-US"/>
        </w:rPr>
        <w:t xml:space="preserve">trajectories </w:t>
      </w:r>
      <w:r w:rsidRPr="00903F62">
        <w:rPr>
          <w:b w:val="0"/>
          <w:lang w:val="en-US"/>
        </w:rPr>
        <w:t>in the Russian cohort</w:t>
      </w:r>
      <w:bookmarkEnd w:id="1"/>
    </w:p>
    <w:tbl>
      <w:tblPr>
        <w:tblW w:w="5000" w:type="pct"/>
        <w:tblLook w:val="0000" w:firstRow="0" w:lastRow="0" w:firstColumn="0" w:lastColumn="0" w:noHBand="0" w:noVBand="0"/>
      </w:tblPr>
      <w:tblGrid>
        <w:gridCol w:w="4360"/>
        <w:gridCol w:w="2440"/>
        <w:gridCol w:w="2442"/>
      </w:tblGrid>
      <w:tr w:rsidR="00BE0B36" w:rsidRPr="00BE0B36" w:rsidTr="00BE0B36">
        <w:tc>
          <w:tcPr>
            <w:tcW w:w="2359" w:type="pct"/>
            <w:tcBorders>
              <w:top w:val="single" w:sz="4" w:space="0" w:color="auto"/>
            </w:tcBorders>
          </w:tcPr>
          <w:p w:rsidR="00BE0B36" w:rsidRPr="00BE0B36" w:rsidRDefault="00BE0B36" w:rsidP="00CE36BE">
            <w:pPr>
              <w:spacing w:after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26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B36" w:rsidRPr="00BE0B36" w:rsidRDefault="00BE0B36" w:rsidP="00BE0B3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  <w:t>Coefficient (SE)</w:t>
            </w:r>
          </w:p>
        </w:tc>
      </w:tr>
      <w:tr w:rsidR="0034505E" w:rsidRPr="00BE0B36" w:rsidTr="00BE0B36">
        <w:tc>
          <w:tcPr>
            <w:tcW w:w="2359" w:type="pct"/>
            <w:tcBorders>
              <w:bottom w:val="single" w:sz="4" w:space="0" w:color="auto"/>
            </w:tcBorders>
          </w:tcPr>
          <w:p w:rsidR="0034505E" w:rsidRPr="00BE0B36" w:rsidRDefault="0034505E" w:rsidP="00CE36BE">
            <w:pPr>
              <w:spacing w:after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  <w:t>Me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  <w:t>Women</w:t>
            </w:r>
          </w:p>
        </w:tc>
      </w:tr>
      <w:tr w:rsidR="0034505E" w:rsidRPr="00BE0B36" w:rsidTr="00BE0B36">
        <w:tc>
          <w:tcPr>
            <w:tcW w:w="2359" w:type="pct"/>
            <w:tcBorders>
              <w:top w:val="single" w:sz="4" w:space="0" w:color="auto"/>
            </w:tcBorders>
          </w:tcPr>
          <w:p w:rsidR="0034505E" w:rsidRPr="00BE0B36" w:rsidRDefault="003A677B" w:rsidP="00CE36BE">
            <w:pPr>
              <w:spacing w:after="0"/>
              <w:rPr>
                <w:b/>
                <w:sz w:val="22"/>
                <w:szCs w:val="20"/>
                <w:lang w:val="en-US"/>
              </w:rPr>
            </w:pPr>
            <w:r w:rsidRPr="00BE0B36">
              <w:rPr>
                <w:b/>
                <w:sz w:val="22"/>
                <w:szCs w:val="20"/>
                <w:lang w:val="en-US"/>
              </w:rPr>
              <w:t>Past drinking behavio</w:t>
            </w:r>
            <w:r w:rsidR="0034505E" w:rsidRPr="00BE0B36">
              <w:rPr>
                <w:b/>
                <w:sz w:val="22"/>
                <w:szCs w:val="20"/>
                <w:lang w:val="en-US"/>
              </w:rPr>
              <w:t>r</w:t>
            </w:r>
          </w:p>
          <w:p w:rsidR="003A677B" w:rsidRPr="00BE0B36" w:rsidRDefault="003A677B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>(reference group: re</w:t>
            </w:r>
            <w:r w:rsidR="00817286">
              <w:rPr>
                <w:sz w:val="22"/>
                <w:szCs w:val="20"/>
                <w:lang w:val="en-US"/>
              </w:rPr>
              <w:t>gular light-to-moderate drinker</w:t>
            </w:r>
            <w:r w:rsidRPr="00BE0B36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</w:p>
        </w:tc>
        <w:tc>
          <w:tcPr>
            <w:tcW w:w="1321" w:type="pct"/>
            <w:tcBorders>
              <w:top w:val="single" w:sz="4" w:space="0" w:color="auto"/>
            </w:tcBorders>
            <w:vAlign w:val="center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</w:p>
        </w:tc>
      </w:tr>
      <w:tr w:rsidR="0034505E" w:rsidRPr="00BE0B36" w:rsidTr="00BE0B36">
        <w:tc>
          <w:tcPr>
            <w:tcW w:w="2359" w:type="pct"/>
            <w:vAlign w:val="center"/>
          </w:tcPr>
          <w:p w:rsidR="0034505E" w:rsidRPr="00BE0B36" w:rsidRDefault="001521A1" w:rsidP="00CE36BE">
            <w:pPr>
              <w:spacing w:after="0"/>
              <w:rPr>
                <w:b/>
                <w:i/>
                <w:sz w:val="22"/>
                <w:szCs w:val="20"/>
                <w:lang w:val="en-US"/>
              </w:rPr>
            </w:pPr>
            <w:r w:rsidRPr="00BE0B36">
              <w:rPr>
                <w:b/>
                <w:i/>
                <w:sz w:val="22"/>
                <w:szCs w:val="20"/>
                <w:lang w:val="en-US"/>
              </w:rPr>
              <w:t>Initial status</w:t>
            </w:r>
          </w:p>
        </w:tc>
        <w:tc>
          <w:tcPr>
            <w:tcW w:w="1320" w:type="pct"/>
            <w:vAlign w:val="center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</w:p>
        </w:tc>
        <w:tc>
          <w:tcPr>
            <w:tcW w:w="1321" w:type="pct"/>
            <w:vAlign w:val="center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Mean</w:t>
            </w:r>
            <w:r w:rsidRPr="00BE0B36">
              <w:rPr>
                <w:rFonts w:cs="Times New Roman"/>
                <w:sz w:val="22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93.15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43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21" w:type="pct"/>
            <w:vAlign w:val="center"/>
          </w:tcPr>
          <w:p w:rsidR="0034505E" w:rsidRPr="00BE0B36" w:rsidRDefault="004348BA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88.</w:t>
            </w:r>
            <w:r w:rsidR="009546CC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75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61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Lifetime abstainer</w:t>
            </w:r>
          </w:p>
        </w:tc>
        <w:tc>
          <w:tcPr>
            <w:tcW w:w="1320" w:type="pct"/>
            <w:vAlign w:val="center"/>
          </w:tcPr>
          <w:p w:rsidR="0034505E" w:rsidRPr="00BE0B36" w:rsidRDefault="00B0544B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5.</w:t>
            </w:r>
            <w:r w:rsidR="00E869B0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51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2.95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4.84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50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Former drinker, 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12.18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69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12.76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80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Former drinker</w:t>
            </w:r>
            <w:r w:rsidR="0034505E" w:rsidRPr="00BE0B36">
              <w:rPr>
                <w:sz w:val="22"/>
                <w:szCs w:val="20"/>
                <w:lang w:val="en-US"/>
              </w:rPr>
              <w:t>, non-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-1.33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1.11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6.2</w:t>
            </w:r>
            <w:r w:rsidR="004348BA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8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81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Reduced drinker</w:t>
            </w:r>
            <w:r w:rsidR="0034505E" w:rsidRPr="00BE0B36">
              <w:rPr>
                <w:sz w:val="22"/>
                <w:szCs w:val="20"/>
                <w:lang w:val="en-US"/>
              </w:rPr>
              <w:t>, 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8.49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03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21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5.54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36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Reduced drinker</w:t>
            </w:r>
            <w:r w:rsidR="0034505E" w:rsidRPr="00BE0B36">
              <w:rPr>
                <w:sz w:val="22"/>
                <w:szCs w:val="20"/>
                <w:lang w:val="en-US"/>
              </w:rPr>
              <w:t>, non-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0.4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6 (0.83)</w:t>
            </w:r>
          </w:p>
        </w:tc>
        <w:tc>
          <w:tcPr>
            <w:tcW w:w="1321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1.03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21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Continuing drinker</w:t>
            </w:r>
          </w:p>
        </w:tc>
        <w:tc>
          <w:tcPr>
            <w:tcW w:w="1320" w:type="pct"/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</w:p>
        </w:tc>
        <w:tc>
          <w:tcPr>
            <w:tcW w:w="1321" w:type="pct"/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    Irregular light-to-moderate</w:t>
            </w:r>
          </w:p>
        </w:tc>
        <w:tc>
          <w:tcPr>
            <w:tcW w:w="1320" w:type="pct"/>
            <w:vAlign w:val="center"/>
          </w:tcPr>
          <w:p w:rsidR="0034505E" w:rsidRPr="00BE0B36" w:rsidRDefault="00B0544B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2.23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02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0.72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1.13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    Irregular heavy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1.01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95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2.39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1.58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    Regular heavy</w:t>
            </w:r>
          </w:p>
        </w:tc>
        <w:tc>
          <w:tcPr>
            <w:tcW w:w="1320" w:type="pct"/>
            <w:vAlign w:val="center"/>
          </w:tcPr>
          <w:p w:rsidR="0034505E" w:rsidRPr="00BE0B36" w:rsidRDefault="00B0544B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0.09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84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2.15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1.26)</w:t>
            </w:r>
          </w:p>
        </w:tc>
      </w:tr>
      <w:tr w:rsidR="0034505E" w:rsidRPr="00BE0B36" w:rsidTr="00BE0B36">
        <w:tc>
          <w:tcPr>
            <w:tcW w:w="2359" w:type="pct"/>
            <w:vAlign w:val="center"/>
          </w:tcPr>
          <w:p w:rsidR="0034505E" w:rsidRPr="00BE0B36" w:rsidRDefault="0034505E" w:rsidP="00CE36BE">
            <w:pPr>
              <w:spacing w:after="0"/>
              <w:rPr>
                <w:b/>
                <w:i/>
                <w:sz w:val="22"/>
                <w:szCs w:val="20"/>
                <w:lang w:val="en-US"/>
              </w:rPr>
            </w:pPr>
            <w:r w:rsidRPr="00BE0B36">
              <w:rPr>
                <w:b/>
                <w:i/>
                <w:sz w:val="22"/>
                <w:szCs w:val="20"/>
                <w:lang w:val="en-US"/>
              </w:rPr>
              <w:t>Slope</w:t>
            </w:r>
          </w:p>
        </w:tc>
        <w:tc>
          <w:tcPr>
            <w:tcW w:w="1320" w:type="pct"/>
            <w:vAlign w:val="center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</w:p>
        </w:tc>
        <w:tc>
          <w:tcPr>
            <w:tcW w:w="1321" w:type="pct"/>
            <w:vAlign w:val="center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Mean</w:t>
            </w:r>
            <w:r w:rsidRPr="00BE0B36">
              <w:rPr>
                <w:rFonts w:cs="Times New Roman"/>
                <w:sz w:val="22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0.88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35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21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1.65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33)</w:t>
            </w:r>
            <w:r w:rsidR="0034505E" w:rsidRPr="00BE0B36">
              <w:rPr>
                <w:sz w:val="22"/>
                <w:szCs w:val="20"/>
                <w:vertAlign w:val="superscript"/>
                <w:lang w:val="en-US"/>
              </w:rPr>
              <w:t>***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Lifetime abstainer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0.32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58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18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30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Former drinker, 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E869B0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0.21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35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26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34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Former drinker</w:t>
            </w:r>
            <w:r w:rsidR="0034505E" w:rsidRPr="00BE0B36">
              <w:rPr>
                <w:sz w:val="22"/>
                <w:szCs w:val="20"/>
                <w:lang w:val="en-US"/>
              </w:rPr>
              <w:t>, non-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1B0501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0.15</w:t>
            </w:r>
            <w:r w:rsidR="004348BA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7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41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35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Reduced drinker</w:t>
            </w:r>
            <w:r w:rsidR="0034505E" w:rsidRPr="00BE0B36">
              <w:rPr>
                <w:sz w:val="22"/>
                <w:szCs w:val="20"/>
                <w:lang w:val="en-US"/>
              </w:rPr>
              <w:t>, 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1B0501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30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6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0.45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38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Reduced drinker</w:t>
            </w:r>
            <w:r w:rsidR="0034505E" w:rsidRPr="00BE0B36">
              <w:rPr>
                <w:sz w:val="22"/>
                <w:szCs w:val="20"/>
                <w:lang w:val="en-US"/>
              </w:rPr>
              <w:t>, non-health reasons</w:t>
            </w:r>
          </w:p>
        </w:tc>
        <w:tc>
          <w:tcPr>
            <w:tcW w:w="1320" w:type="pct"/>
            <w:vAlign w:val="center"/>
          </w:tcPr>
          <w:p w:rsidR="0034505E" w:rsidRPr="00BE0B36" w:rsidRDefault="001B0501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0.37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(0.22)</w:t>
            </w:r>
          </w:p>
        </w:tc>
        <w:tc>
          <w:tcPr>
            <w:tcW w:w="1321" w:type="pct"/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0</w:t>
            </w:r>
            <w:r w:rsidR="009546CC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.30</w:t>
            </w:r>
            <w:r w:rsidR="004348BA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5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817286" w:rsidP="00CE36BE">
            <w:pPr>
              <w:spacing w:after="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Continuing drinker</w:t>
            </w:r>
          </w:p>
        </w:tc>
        <w:tc>
          <w:tcPr>
            <w:tcW w:w="1320" w:type="pct"/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</w:p>
        </w:tc>
        <w:tc>
          <w:tcPr>
            <w:tcW w:w="1321" w:type="pct"/>
            <w:vAlign w:val="center"/>
          </w:tcPr>
          <w:p w:rsidR="0034505E" w:rsidRPr="00BE0B36" w:rsidRDefault="0034505E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    Irregular light-to-moderate</w:t>
            </w:r>
          </w:p>
        </w:tc>
        <w:tc>
          <w:tcPr>
            <w:tcW w:w="1320" w:type="pct"/>
            <w:vAlign w:val="center"/>
          </w:tcPr>
          <w:p w:rsidR="0034505E" w:rsidRPr="00BE0B36" w:rsidRDefault="001B0501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32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5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19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5)</w:t>
            </w:r>
          </w:p>
        </w:tc>
      </w:tr>
      <w:tr w:rsidR="0034505E" w:rsidRPr="00BE0B36" w:rsidTr="00BE0B36">
        <w:tc>
          <w:tcPr>
            <w:tcW w:w="2359" w:type="pct"/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lastRenderedPageBreak/>
              <w:t xml:space="preserve">        Irregular heavy</w:t>
            </w:r>
          </w:p>
        </w:tc>
        <w:tc>
          <w:tcPr>
            <w:tcW w:w="1320" w:type="pct"/>
            <w:vAlign w:val="center"/>
          </w:tcPr>
          <w:p w:rsidR="0034505E" w:rsidRPr="00BE0B36" w:rsidRDefault="001B0501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0.32</w:t>
            </w:r>
            <w:r w:rsidR="004348BA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5)</w:t>
            </w:r>
          </w:p>
        </w:tc>
        <w:tc>
          <w:tcPr>
            <w:tcW w:w="1321" w:type="pct"/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-0.06</w:t>
            </w:r>
            <w:r w:rsidR="004348BA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33)</w:t>
            </w:r>
          </w:p>
        </w:tc>
      </w:tr>
      <w:tr w:rsidR="0034505E" w:rsidRPr="00BE0B36" w:rsidTr="00BE0B36">
        <w:tc>
          <w:tcPr>
            <w:tcW w:w="2359" w:type="pct"/>
            <w:tcBorders>
              <w:bottom w:val="single" w:sz="4" w:space="0" w:color="auto"/>
            </w:tcBorders>
          </w:tcPr>
          <w:p w:rsidR="0034505E" w:rsidRPr="00BE0B36" w:rsidRDefault="0034505E" w:rsidP="00CE36BE">
            <w:pPr>
              <w:spacing w:after="0"/>
              <w:rPr>
                <w:sz w:val="22"/>
                <w:szCs w:val="20"/>
                <w:lang w:val="en-US"/>
              </w:rPr>
            </w:pPr>
            <w:r w:rsidRPr="00BE0B36">
              <w:rPr>
                <w:sz w:val="22"/>
                <w:szCs w:val="20"/>
                <w:lang w:val="en-US"/>
              </w:rPr>
              <w:t xml:space="preserve">        Regular heavy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:rsidR="0034505E" w:rsidRPr="00BE0B36" w:rsidRDefault="001B0501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21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3)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vAlign w:val="center"/>
          </w:tcPr>
          <w:p w:rsidR="0034505E" w:rsidRPr="00BE0B36" w:rsidRDefault="009546CC" w:rsidP="00CE36BE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</w:pPr>
            <w:r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 xml:space="preserve">0.19 </w:t>
            </w:r>
            <w:r w:rsidR="00BE0B36" w:rsidRPr="00BE0B36">
              <w:rPr>
                <w:rFonts w:eastAsia="Times New Roman" w:cs="Times New Roman"/>
                <w:color w:val="000000"/>
                <w:sz w:val="22"/>
                <w:szCs w:val="20"/>
                <w:lang w:val="en-US"/>
              </w:rPr>
              <w:t>(0.28)</w:t>
            </w:r>
          </w:p>
        </w:tc>
      </w:tr>
    </w:tbl>
    <w:p w:rsidR="00BE0B36" w:rsidRPr="00817F6A" w:rsidRDefault="00144949" w:rsidP="00BE0B36">
      <w:pPr>
        <w:spacing w:after="0"/>
        <w:ind w:firstLine="180"/>
        <w:rPr>
          <w:rFonts w:cs="Times New Roman"/>
          <w:sz w:val="22"/>
          <w:szCs w:val="20"/>
          <w:lang w:val="fr-FR"/>
        </w:rPr>
      </w:pPr>
      <w:r w:rsidRPr="00817F6A">
        <w:rPr>
          <w:sz w:val="22"/>
          <w:szCs w:val="20"/>
          <w:vertAlign w:val="superscript"/>
          <w:lang w:val="fr-FR"/>
        </w:rPr>
        <w:t>*</w:t>
      </w:r>
      <w:r w:rsidRPr="00817F6A">
        <w:rPr>
          <w:sz w:val="22"/>
          <w:szCs w:val="20"/>
          <w:lang w:val="fr-FR"/>
        </w:rPr>
        <w:t xml:space="preserve"> p&lt;0.05, </w:t>
      </w:r>
      <w:r w:rsidRPr="00817F6A">
        <w:rPr>
          <w:sz w:val="22"/>
          <w:szCs w:val="20"/>
          <w:vertAlign w:val="superscript"/>
          <w:lang w:val="fr-FR"/>
        </w:rPr>
        <w:t>**</w:t>
      </w:r>
      <w:r w:rsidRPr="00817F6A">
        <w:rPr>
          <w:sz w:val="22"/>
          <w:szCs w:val="20"/>
          <w:lang w:val="fr-FR"/>
        </w:rPr>
        <w:t xml:space="preserve"> p&lt;0.01, </w:t>
      </w:r>
      <w:r w:rsidRPr="00817F6A">
        <w:rPr>
          <w:sz w:val="22"/>
          <w:szCs w:val="20"/>
          <w:vertAlign w:val="superscript"/>
          <w:lang w:val="fr-FR"/>
        </w:rPr>
        <w:t>***</w:t>
      </w:r>
      <w:r w:rsidR="00A44D72" w:rsidRPr="00817F6A">
        <w:rPr>
          <w:sz w:val="22"/>
          <w:szCs w:val="20"/>
          <w:lang w:val="fr-FR"/>
        </w:rPr>
        <w:t xml:space="preserve"> p&lt;0.001</w:t>
      </w:r>
      <w:r w:rsidR="003E24A7" w:rsidRPr="00817F6A">
        <w:rPr>
          <w:sz w:val="22"/>
          <w:szCs w:val="20"/>
          <w:lang w:val="fr-FR"/>
        </w:rPr>
        <w:t xml:space="preserve">; </w:t>
      </w:r>
      <w:r w:rsidR="003E24A7" w:rsidRPr="00817F6A">
        <w:rPr>
          <w:rFonts w:cs="Times New Roman"/>
          <w:sz w:val="22"/>
          <w:szCs w:val="20"/>
          <w:vertAlign w:val="superscript"/>
          <w:lang w:val="fr-FR"/>
        </w:rPr>
        <w:t>§</w:t>
      </w:r>
      <w:r w:rsidR="003E24A7" w:rsidRPr="00817F6A">
        <w:rPr>
          <w:rFonts w:cs="Times New Roman"/>
          <w:sz w:val="22"/>
          <w:szCs w:val="20"/>
          <w:lang w:val="fr-FR"/>
        </w:rPr>
        <w:t xml:space="preserve"> conditional on </w:t>
      </w:r>
      <w:r w:rsidR="0034505E" w:rsidRPr="00817F6A">
        <w:rPr>
          <w:rFonts w:cs="Times New Roman"/>
          <w:sz w:val="22"/>
          <w:szCs w:val="20"/>
          <w:lang w:val="fr-FR"/>
        </w:rPr>
        <w:t>covariates</w:t>
      </w:r>
      <w:r w:rsidR="00973C7A" w:rsidRPr="00817F6A">
        <w:rPr>
          <w:rFonts w:cs="Times New Roman"/>
          <w:sz w:val="22"/>
          <w:szCs w:val="20"/>
          <w:lang w:val="fr-FR"/>
        </w:rPr>
        <w:t>; SE: standard error</w:t>
      </w:r>
    </w:p>
    <w:p w:rsidR="00BE0B36" w:rsidRDefault="00BE0B36" w:rsidP="00BE0B36">
      <w:pPr>
        <w:spacing w:after="0"/>
        <w:ind w:firstLine="180"/>
        <w:rPr>
          <w:sz w:val="22"/>
          <w:szCs w:val="20"/>
        </w:rPr>
      </w:pPr>
      <w:r w:rsidRPr="00BE0B36">
        <w:rPr>
          <w:sz w:val="22"/>
          <w:szCs w:val="20"/>
        </w:rPr>
        <w:t xml:space="preserve">Adjusted for age, educational attainment, economic activity, household amenities, marital status, </w:t>
      </w:r>
    </w:p>
    <w:p w:rsidR="00BE0B36" w:rsidRPr="00BE0B36" w:rsidRDefault="00BE0B36" w:rsidP="00BE0B36">
      <w:pPr>
        <w:spacing w:after="0"/>
        <w:ind w:firstLine="180"/>
        <w:rPr>
          <w:rFonts w:cs="Times New Roman"/>
          <w:sz w:val="22"/>
          <w:szCs w:val="20"/>
          <w:lang w:val="en-US"/>
        </w:rPr>
      </w:pPr>
      <w:r w:rsidRPr="00BE0B36">
        <w:rPr>
          <w:sz w:val="22"/>
          <w:szCs w:val="20"/>
        </w:rPr>
        <w:t xml:space="preserve">spine/joint problems, BMI and smoking status. </w:t>
      </w:r>
    </w:p>
    <w:p w:rsidR="00FD032F" w:rsidRPr="00BE0B36" w:rsidRDefault="00FD032F" w:rsidP="00E40E59">
      <w:pPr>
        <w:rPr>
          <w:lang w:val="en-US"/>
        </w:rPr>
        <w:sectPr w:rsidR="00FD032F" w:rsidRPr="00BE0B36" w:rsidSect="005B72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6EC3" w:rsidRPr="001A1516" w:rsidRDefault="008D6EC3" w:rsidP="008D6EC3">
      <w:pPr>
        <w:pStyle w:val="Heading1"/>
        <w:spacing w:after="0"/>
        <w:rPr>
          <w:b w:val="0"/>
          <w:lang w:val="en-US"/>
        </w:rPr>
      </w:pPr>
      <w:r w:rsidRPr="001A1516">
        <w:rPr>
          <w:b w:val="0"/>
          <w:lang w:val="en-US"/>
        </w:rPr>
        <w:lastRenderedPageBreak/>
        <w:t xml:space="preserve">Supplementary table 5. </w:t>
      </w:r>
      <w:r w:rsidR="001662C9">
        <w:rPr>
          <w:b w:val="0"/>
          <w:lang w:val="en-US"/>
        </w:rPr>
        <w:t xml:space="preserve">Multivariable-adjusted </w:t>
      </w:r>
      <w:r w:rsidR="00586507">
        <w:rPr>
          <w:b w:val="0"/>
          <w:lang w:val="en-US"/>
        </w:rPr>
        <w:t>a</w:t>
      </w:r>
      <w:r w:rsidR="001A1516">
        <w:rPr>
          <w:b w:val="0"/>
          <w:lang w:val="en-US"/>
        </w:rPr>
        <w:t>ssociations between alcohol consumption and physical functioning trajectories</w:t>
      </w:r>
      <w:r w:rsidR="008B4B34">
        <w:rPr>
          <w:b w:val="0"/>
          <w:lang w:val="en-US"/>
        </w:rPr>
        <w:t xml:space="preserve">, </w:t>
      </w:r>
      <w:r w:rsidR="00586507">
        <w:rPr>
          <w:b w:val="0"/>
          <w:lang w:val="en-US"/>
        </w:rPr>
        <w:t xml:space="preserve">additionally </w:t>
      </w:r>
      <w:r w:rsidR="001662C9">
        <w:rPr>
          <w:b w:val="0"/>
          <w:lang w:val="en-US"/>
        </w:rPr>
        <w:t>controlled</w:t>
      </w:r>
      <w:r w:rsidR="00351B65">
        <w:rPr>
          <w:b w:val="0"/>
          <w:lang w:val="en-US"/>
        </w:rPr>
        <w:t xml:space="preserve"> for </w:t>
      </w:r>
      <w:r w:rsidR="00586507">
        <w:rPr>
          <w:b w:val="0"/>
          <w:lang w:val="en-US"/>
        </w:rPr>
        <w:t xml:space="preserve">selected </w:t>
      </w:r>
      <w:r w:rsidR="00351B65">
        <w:rPr>
          <w:b w:val="0"/>
          <w:lang w:val="en-US"/>
        </w:rPr>
        <w:t>baseline health conditio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42"/>
        <w:gridCol w:w="1605"/>
        <w:gridCol w:w="1607"/>
        <w:gridCol w:w="1607"/>
        <w:gridCol w:w="1607"/>
        <w:gridCol w:w="1607"/>
        <w:gridCol w:w="1599"/>
      </w:tblGrid>
      <w:tr w:rsidR="008D6EC3" w:rsidRPr="005265EE" w:rsidTr="00F32CEA">
        <w:trPr>
          <w:jc w:val="center"/>
        </w:trPr>
        <w:tc>
          <w:tcPr>
            <w:tcW w:w="16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 (coefficient, SE)</w:t>
            </w:r>
          </w:p>
        </w:tc>
        <w:tc>
          <w:tcPr>
            <w:tcW w:w="16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 (coefficient, SE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Merge/>
            <w:tcBorders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Czech Republi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Russia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Poland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Czech Republi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Russia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5265EE">
              <w:rPr>
                <w:b/>
                <w:sz w:val="20"/>
                <w:szCs w:val="20"/>
              </w:rPr>
              <w:t>Poland</w:t>
            </w:r>
          </w:p>
        </w:tc>
      </w:tr>
      <w:tr w:rsidR="008D6EC3" w:rsidRPr="0009272C" w:rsidTr="00F32CEA">
        <w:trPr>
          <w:jc w:val="center"/>
        </w:trPr>
        <w:tc>
          <w:tcPr>
            <w:tcW w:w="1602" w:type="pct"/>
            <w:tcBorders>
              <w:top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09272C">
              <w:rPr>
                <w:b/>
                <w:sz w:val="20"/>
                <w:szCs w:val="20"/>
              </w:rPr>
              <w:t>Initial status</w:t>
            </w:r>
            <w:r w:rsidRPr="0009272C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sz w:val="20"/>
                <w:szCs w:val="20"/>
              </w:rPr>
            </w:pPr>
            <w:r w:rsidRPr="0009272C">
              <w:rPr>
                <w:sz w:val="20"/>
                <w:szCs w:val="20"/>
              </w:rPr>
              <w:t>97.74 (1.10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97.18 (1.37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93.79 (1.17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rFonts w:cs="SimSun"/>
                <w:sz w:val="20"/>
                <w:szCs w:val="20"/>
              </w:rPr>
            </w:pPr>
            <w:r w:rsidRPr="0009272C">
              <w:rPr>
                <w:sz w:val="20"/>
                <w:szCs w:val="20"/>
              </w:rPr>
              <w:t>94.28 (1.20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rFonts w:cs="SimSun"/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97.84 (1.82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rFonts w:cs="SimSun"/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98.11 (1.45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D6EC3" w:rsidRPr="0009272C" w:rsidTr="00F32CEA">
        <w:trPr>
          <w:jc w:val="center"/>
        </w:trPr>
        <w:tc>
          <w:tcPr>
            <w:tcW w:w="1602" w:type="pct"/>
            <w:vAlign w:val="center"/>
          </w:tcPr>
          <w:p w:rsidR="008D6EC3" w:rsidRPr="0009272C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09272C">
              <w:rPr>
                <w:b/>
                <w:sz w:val="20"/>
                <w:szCs w:val="20"/>
              </w:rPr>
              <w:t>Slope</w:t>
            </w:r>
            <w:r w:rsidRPr="0009272C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6" w:type="pct"/>
            <w:vAlign w:val="center"/>
          </w:tcPr>
          <w:p w:rsidR="008D6EC3" w:rsidRPr="0009272C" w:rsidRDefault="008D6EC3" w:rsidP="00F32CEA">
            <w:pPr>
              <w:spacing w:after="0"/>
              <w:rPr>
                <w:sz w:val="20"/>
                <w:szCs w:val="20"/>
              </w:rPr>
            </w:pPr>
            <w:r w:rsidRPr="0009272C">
              <w:rPr>
                <w:sz w:val="20"/>
                <w:szCs w:val="20"/>
              </w:rPr>
              <w:t>-0.20 (0.22)</w:t>
            </w:r>
          </w:p>
        </w:tc>
        <w:tc>
          <w:tcPr>
            <w:tcW w:w="567" w:type="pct"/>
            <w:vAlign w:val="center"/>
          </w:tcPr>
          <w:p w:rsidR="008D6EC3" w:rsidRPr="0009272C" w:rsidRDefault="008D6EC3" w:rsidP="00F32CEA">
            <w:pPr>
              <w:spacing w:after="0"/>
              <w:rPr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-0.71 (0.36)</w:t>
            </w:r>
            <w:r w:rsidRPr="0009272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-1.27 (0.27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09272C" w:rsidRDefault="008D6EC3" w:rsidP="00F32CEA">
            <w:pPr>
              <w:spacing w:after="0"/>
              <w:rPr>
                <w:rFonts w:cs="SimSun"/>
                <w:sz w:val="20"/>
                <w:szCs w:val="20"/>
              </w:rPr>
            </w:pPr>
            <w:r w:rsidRPr="0009272C">
              <w:rPr>
                <w:sz w:val="20"/>
                <w:szCs w:val="20"/>
              </w:rPr>
              <w:t>-0.19 (0.23)</w:t>
            </w:r>
          </w:p>
        </w:tc>
        <w:tc>
          <w:tcPr>
            <w:tcW w:w="567" w:type="pct"/>
            <w:vAlign w:val="center"/>
          </w:tcPr>
          <w:p w:rsidR="008D6EC3" w:rsidRPr="0009272C" w:rsidRDefault="008D6EC3" w:rsidP="00F32CEA">
            <w:pPr>
              <w:spacing w:after="0"/>
              <w:rPr>
                <w:rFonts w:cs="SimSun"/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-1.80 (0.39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vAlign w:val="center"/>
          </w:tcPr>
          <w:p w:rsidR="008D6EC3" w:rsidRPr="0009272C" w:rsidRDefault="008D6EC3" w:rsidP="00F32CEA">
            <w:pPr>
              <w:spacing w:after="0"/>
              <w:rPr>
                <w:rFonts w:cs="SimSun"/>
                <w:sz w:val="20"/>
                <w:szCs w:val="20"/>
              </w:rPr>
            </w:pPr>
            <w:r w:rsidRPr="0009272C">
              <w:rPr>
                <w:rFonts w:cs="SimSun"/>
                <w:sz w:val="20"/>
                <w:szCs w:val="20"/>
              </w:rPr>
              <w:t>-1.65 (0.31)</w:t>
            </w:r>
            <w:r w:rsidRPr="0009272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CB25F9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Average drinking frequency</w:t>
            </w:r>
          </w:p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(reference group: 1-3/month)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 (1.23</w:t>
            </w:r>
            <w:r w:rsidRPr="005265E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 (0.80</w:t>
            </w:r>
            <w:r w:rsidRPr="005265E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 (0.70</w:t>
            </w:r>
            <w:r w:rsidRPr="005265E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 (0.72</w:t>
            </w:r>
            <w:r w:rsidRPr="005265EE">
              <w:rPr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 (0.7</w:t>
            </w:r>
            <w:r w:rsidRPr="005265EE">
              <w:rPr>
                <w:sz w:val="20"/>
                <w:szCs w:val="20"/>
              </w:rPr>
              <w:t>9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 (0.63</w:t>
            </w:r>
            <w:r w:rsidRPr="005265EE">
              <w:rPr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&lt;1/month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0.75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0.76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0.69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0.52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0.56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 (0.64</w:t>
            </w:r>
            <w:r w:rsidRPr="005265E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1-4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60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56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54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≥5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7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85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0.68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≥1/week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49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89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73</w:t>
            </w:r>
            <w:r w:rsidRPr="005265EE">
              <w:rPr>
                <w:sz w:val="20"/>
                <w:szCs w:val="20"/>
              </w:rPr>
              <w:t>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trHeight w:val="90"/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22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  <w:r w:rsidRPr="005265EE">
              <w:rPr>
                <w:sz w:val="20"/>
                <w:szCs w:val="20"/>
              </w:rPr>
              <w:t xml:space="preserve"> (0.20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 w:rsidRPr="005265EE">
              <w:rPr>
                <w:sz w:val="20"/>
                <w:szCs w:val="20"/>
              </w:rPr>
              <w:t xml:space="preserve"> (0.14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  <w:r w:rsidRPr="005265EE">
              <w:rPr>
                <w:sz w:val="20"/>
                <w:szCs w:val="20"/>
              </w:rPr>
              <w:t xml:space="preserve"> (0.13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0.17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Pr="005265EE">
              <w:rPr>
                <w:sz w:val="20"/>
                <w:szCs w:val="20"/>
              </w:rPr>
              <w:t xml:space="preserve"> (0.14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&lt;1/month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Pr="005265EE">
              <w:rPr>
                <w:sz w:val="20"/>
                <w:szCs w:val="20"/>
              </w:rPr>
              <w:t xml:space="preserve"> (0.15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Pr="005265EE">
              <w:rPr>
                <w:sz w:val="20"/>
                <w:szCs w:val="20"/>
              </w:rPr>
              <w:t xml:space="preserve"> (0.18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Pr="005265EE">
              <w:rPr>
                <w:sz w:val="20"/>
                <w:szCs w:val="20"/>
              </w:rPr>
              <w:t xml:space="preserve"> (0.14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6 (0.10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  <w:r w:rsidRPr="005265EE">
              <w:rPr>
                <w:sz w:val="20"/>
                <w:szCs w:val="20"/>
              </w:rPr>
              <w:t xml:space="preserve"> (0.12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Pr="005265EE">
              <w:rPr>
                <w:sz w:val="20"/>
                <w:szCs w:val="20"/>
              </w:rPr>
              <w:t xml:space="preserve"> (0.13)</w:t>
            </w:r>
          </w:p>
        </w:tc>
      </w:tr>
      <w:tr w:rsidR="008D6EC3" w:rsidRPr="005265EE" w:rsidTr="00F32CEA">
        <w:trPr>
          <w:trHeight w:val="221"/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1-4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 w:rsidRPr="005265EE">
              <w:rPr>
                <w:sz w:val="20"/>
                <w:szCs w:val="20"/>
              </w:rPr>
              <w:t xml:space="preserve"> (0.12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3 (0.14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5 (0.11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≥5/week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Pr="005265EE">
              <w:rPr>
                <w:sz w:val="20"/>
                <w:szCs w:val="20"/>
              </w:rPr>
              <w:t xml:space="preserve"> (0.12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  <w:r w:rsidRPr="005265EE">
              <w:rPr>
                <w:sz w:val="20"/>
                <w:szCs w:val="20"/>
              </w:rPr>
              <w:t xml:space="preserve"> (0.21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  <w:r w:rsidRPr="005265EE">
              <w:rPr>
                <w:sz w:val="20"/>
                <w:szCs w:val="20"/>
              </w:rPr>
              <w:t xml:space="preserve"> (0.15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  <w:r w:rsidRPr="00CB25F9">
              <w:rPr>
                <w:sz w:val="20"/>
                <w:szCs w:val="20"/>
              </w:rPr>
              <w:t>≥1/week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5265EE">
              <w:rPr>
                <w:sz w:val="20"/>
                <w:szCs w:val="20"/>
              </w:rPr>
              <w:t>0.09 (0.09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  <w:r w:rsidRPr="005265EE">
              <w:rPr>
                <w:sz w:val="20"/>
                <w:szCs w:val="20"/>
              </w:rPr>
              <w:t xml:space="preserve"> (0.19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  <w:r w:rsidRPr="005265EE">
              <w:rPr>
                <w:sz w:val="20"/>
                <w:szCs w:val="20"/>
              </w:rPr>
              <w:t xml:space="preserve"> (0.15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CB25F9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Annual drinking volume (g)</w:t>
            </w:r>
          </w:p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(reference group: 1-15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>/1-25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  <w:r w:rsidRPr="00CB25F9">
              <w:rPr>
                <w:sz w:val="20"/>
                <w:szCs w:val="20"/>
              </w:rPr>
              <w:t>)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 (1.17</w:t>
            </w:r>
            <w:r w:rsidRPr="005265E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 (0.87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 (0.6</w:t>
            </w:r>
            <w:r w:rsidRPr="005265EE">
              <w:rPr>
                <w:sz w:val="20"/>
                <w:szCs w:val="20"/>
              </w:rPr>
              <w:t>5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 (0.71</w:t>
            </w:r>
            <w:r w:rsidRPr="00DC47B3">
              <w:rPr>
                <w:sz w:val="20"/>
                <w:szCs w:val="20"/>
              </w:rPr>
              <w:t>)</w:t>
            </w:r>
            <w:r w:rsidRPr="00DC47B3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 (0.8</w:t>
            </w:r>
            <w:r w:rsidRPr="00D52089">
              <w:rPr>
                <w:sz w:val="20"/>
                <w:szCs w:val="20"/>
              </w:rPr>
              <w:t>0)</w:t>
            </w:r>
            <w:r>
              <w:rPr>
                <w:sz w:val="20"/>
                <w:szCs w:val="20"/>
                <w:vertAlign w:val="superscript"/>
              </w:rPr>
              <w:t>*</w:t>
            </w:r>
            <w:r w:rsidRPr="00D5208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-0.44 (0.60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1501-4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251-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61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8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3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6</w:t>
            </w:r>
            <w:r w:rsidRPr="00DC47B3">
              <w:rPr>
                <w:sz w:val="20"/>
                <w:szCs w:val="20"/>
              </w:rPr>
              <w:t>7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0.61</w:t>
            </w:r>
            <w:r w:rsidRPr="00D5208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2.12 (0.74)</w:t>
            </w:r>
            <w:r w:rsidRPr="006C4430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>4001-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501-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6</w:t>
            </w:r>
            <w:r w:rsidRPr="005265EE">
              <w:rPr>
                <w:sz w:val="20"/>
                <w:szCs w:val="20"/>
              </w:rPr>
              <w:t>0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0.76</w:t>
            </w:r>
            <w:r w:rsidRPr="005265E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70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DC47B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 (0.57</w:t>
            </w:r>
            <w:r w:rsidRPr="00DC47B3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74</w:t>
            </w:r>
            <w:r w:rsidRPr="00D52089">
              <w:rPr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2.45 (0.75)</w:t>
            </w:r>
            <w:r w:rsidRPr="006C4430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 xml:space="preserve"> &gt;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&gt;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50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66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70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2</w:t>
            </w:r>
            <w:r w:rsidRPr="00DC47B3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92</w:t>
            </w:r>
            <w:r w:rsidRPr="00D52089">
              <w:rPr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2.37 (0.82)</w:t>
            </w:r>
            <w:r w:rsidRPr="006C4430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0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21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  <w:r w:rsidRPr="005265EE">
              <w:rPr>
                <w:sz w:val="20"/>
                <w:szCs w:val="20"/>
              </w:rPr>
              <w:t xml:space="preserve"> (0.20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  <w:r w:rsidRPr="005265EE">
              <w:rPr>
                <w:sz w:val="20"/>
                <w:szCs w:val="20"/>
              </w:rPr>
              <w:t xml:space="preserve"> (0.13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  <w:r w:rsidRPr="00DC47B3">
              <w:rPr>
                <w:sz w:val="20"/>
                <w:szCs w:val="20"/>
              </w:rPr>
              <w:t xml:space="preserve"> (0.14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Pr="00D52089">
              <w:rPr>
                <w:sz w:val="20"/>
                <w:szCs w:val="20"/>
              </w:rPr>
              <w:t>2 (0.16)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-0.14 (0.12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1501-4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251-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11</w:t>
            </w:r>
            <w:r w:rsidRPr="005265EE"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Pr="005265EE">
              <w:rPr>
                <w:sz w:val="20"/>
                <w:szCs w:val="20"/>
              </w:rPr>
              <w:t xml:space="preserve"> (0.16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  <w:r w:rsidRPr="005265EE">
              <w:rPr>
                <w:sz w:val="20"/>
                <w:szCs w:val="20"/>
              </w:rPr>
              <w:t xml:space="preserve"> (0.11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 w:rsidRPr="00DC47B3">
              <w:rPr>
                <w:sz w:val="20"/>
                <w:szCs w:val="20"/>
              </w:rPr>
              <w:t>-0.05 (0.12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  <w:r w:rsidRPr="00D52089">
              <w:rPr>
                <w:sz w:val="20"/>
                <w:szCs w:val="20"/>
              </w:rPr>
              <w:t xml:space="preserve"> (0.13)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-0.12 (0.15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>4001-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501-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Pr="005265EE">
              <w:rPr>
                <w:sz w:val="20"/>
                <w:szCs w:val="20"/>
              </w:rPr>
              <w:t xml:space="preserve"> (0.12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  <w:r w:rsidRPr="005265EE">
              <w:rPr>
                <w:sz w:val="20"/>
                <w:szCs w:val="20"/>
              </w:rPr>
              <w:t xml:space="preserve"> (0.17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  <w:r w:rsidRPr="005265EE">
              <w:rPr>
                <w:sz w:val="20"/>
                <w:szCs w:val="20"/>
              </w:rPr>
              <w:t xml:space="preserve"> (0.15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 w:rsidRPr="00DC47B3">
              <w:rPr>
                <w:sz w:val="20"/>
                <w:szCs w:val="20"/>
              </w:rPr>
              <w:t>-0.03 (0.11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Pr="00D52089">
              <w:rPr>
                <w:sz w:val="20"/>
                <w:szCs w:val="20"/>
              </w:rPr>
              <w:t xml:space="preserve"> (0.16)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-0.22 (0.16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CB25F9">
              <w:rPr>
                <w:sz w:val="20"/>
                <w:szCs w:val="20"/>
              </w:rPr>
              <w:t xml:space="preserve"> &gt;8000</w:t>
            </w:r>
            <w:r w:rsidRPr="00CB25F9">
              <w:rPr>
                <w:sz w:val="20"/>
                <w:szCs w:val="20"/>
                <w:vertAlign w:val="superscript"/>
              </w:rPr>
              <w:t>a</w:t>
            </w:r>
            <w:r w:rsidRPr="00CB25F9">
              <w:rPr>
                <w:sz w:val="20"/>
                <w:szCs w:val="20"/>
              </w:rPr>
              <w:t xml:space="preserve"> /&gt;1500</w:t>
            </w:r>
            <w:r w:rsidRPr="00CB25F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  <w:r w:rsidRPr="005265EE">
              <w:rPr>
                <w:sz w:val="20"/>
                <w:szCs w:val="20"/>
              </w:rPr>
              <w:t xml:space="preserve"> (0.10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  <w:r w:rsidRPr="005265EE">
              <w:rPr>
                <w:sz w:val="20"/>
                <w:szCs w:val="20"/>
              </w:rPr>
              <w:t xml:space="preserve"> (0.16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  <w:r w:rsidRPr="005265EE">
              <w:rPr>
                <w:sz w:val="20"/>
                <w:szCs w:val="20"/>
              </w:rPr>
              <w:t xml:space="preserve"> (0.15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DC47B3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DC47B3">
              <w:rPr>
                <w:sz w:val="20"/>
                <w:szCs w:val="20"/>
              </w:rPr>
              <w:t xml:space="preserve"> (0.10)</w:t>
            </w:r>
          </w:p>
        </w:tc>
        <w:tc>
          <w:tcPr>
            <w:tcW w:w="567" w:type="pct"/>
            <w:vAlign w:val="center"/>
          </w:tcPr>
          <w:p w:rsidR="008D6EC3" w:rsidRPr="00D52089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  <w:r w:rsidRPr="00D52089">
              <w:rPr>
                <w:sz w:val="20"/>
                <w:szCs w:val="20"/>
              </w:rPr>
              <w:t xml:space="preserve"> (0.20)</w:t>
            </w:r>
          </w:p>
        </w:tc>
        <w:tc>
          <w:tcPr>
            <w:tcW w:w="564" w:type="pct"/>
            <w:vAlign w:val="center"/>
          </w:tcPr>
          <w:p w:rsidR="008D6EC3" w:rsidRPr="006C4430" w:rsidRDefault="008D6EC3" w:rsidP="00F32CEA">
            <w:pPr>
              <w:spacing w:after="0"/>
              <w:rPr>
                <w:sz w:val="20"/>
                <w:szCs w:val="20"/>
              </w:rPr>
            </w:pPr>
            <w:r w:rsidRPr="006C4430">
              <w:rPr>
                <w:sz w:val="20"/>
                <w:szCs w:val="20"/>
              </w:rPr>
              <w:t>-0.23 (0.17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CB25F9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Average drinking quantity/</w:t>
            </w:r>
            <w:r>
              <w:rPr>
                <w:b/>
                <w:sz w:val="20"/>
                <w:szCs w:val="20"/>
              </w:rPr>
              <w:t xml:space="preserve">drinking </w:t>
            </w:r>
            <w:r w:rsidRPr="00CB25F9">
              <w:rPr>
                <w:b/>
                <w:sz w:val="20"/>
                <w:szCs w:val="20"/>
              </w:rPr>
              <w:t>day</w:t>
            </w:r>
          </w:p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 group: light drinker</w:t>
            </w:r>
            <w:r w:rsidRPr="00CB25F9">
              <w:rPr>
                <w:sz w:val="20"/>
                <w:szCs w:val="20"/>
              </w:rPr>
              <w:t>)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Non-drinker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1 (1.15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8 (0.83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7 (0.62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2 (0.69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7 (0.85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3 (0.58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 w:rsidRPr="00CB25F9">
              <w:rPr>
                <w:rFonts w:eastAsia="Times New Roman"/>
                <w:sz w:val="20"/>
                <w:szCs w:val="20"/>
              </w:rPr>
              <w:t>Moderat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 (0.64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3 (0.68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 (0.75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 (0.44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4 (0.63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 (0.59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 w:rsidRPr="00CB25F9">
              <w:rPr>
                <w:rFonts w:eastAsia="Times New Roman"/>
                <w:sz w:val="20"/>
                <w:szCs w:val="20"/>
              </w:rPr>
              <w:t>Heavy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5 (0.56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1 (0.58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 (0.63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 (0.69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8 (0.85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0 (1.04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lastRenderedPageBreak/>
              <w:t>Slop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B25F9">
              <w:rPr>
                <w:sz w:val="20"/>
                <w:szCs w:val="20"/>
              </w:rPr>
              <w:t>Non-drinker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4 (0.20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45 (0.20)</w:t>
            </w:r>
            <w:r w:rsidRPr="007D394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09 (0.13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0 (0.13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4 (0.18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5 (0.12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CB25F9">
              <w:rPr>
                <w:rFonts w:eastAsia="Times New Roman"/>
                <w:sz w:val="20"/>
                <w:szCs w:val="20"/>
              </w:rPr>
              <w:t>Moderat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25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14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4 (0.17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8 (0.17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1 (0.08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0 (0.14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4 (0.12)</w:t>
            </w:r>
            <w:r w:rsidRPr="007D3945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CB25F9">
              <w:rPr>
                <w:rFonts w:eastAsia="Times New Roman"/>
                <w:sz w:val="20"/>
                <w:szCs w:val="20"/>
              </w:rPr>
              <w:t>Heavy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3 (0.11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4 (0.14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6 (0.14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0 (0.13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01 (0.18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30 (0.23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CB25F9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Drinking pattern</w:t>
            </w:r>
          </w:p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(reference group: re</w:t>
            </w:r>
            <w:r>
              <w:rPr>
                <w:sz w:val="20"/>
                <w:szCs w:val="20"/>
              </w:rPr>
              <w:t>gular light-to-moderate drinker</w:t>
            </w:r>
            <w:r w:rsidRPr="00CB25F9">
              <w:rPr>
                <w:sz w:val="20"/>
                <w:szCs w:val="20"/>
              </w:rPr>
              <w:t>)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 w:rsidRPr="00CB25F9">
              <w:rPr>
                <w:rFonts w:eastAsia="Times New Roman"/>
                <w:sz w:val="20"/>
                <w:szCs w:val="20"/>
              </w:rPr>
              <w:t>Non-drinker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3.36 (1.19)</w:t>
            </w:r>
            <w:r w:rsidRPr="00CF0E5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2.22 (0.85)</w:t>
            </w:r>
            <w:r w:rsidRPr="007D394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1.09 (0.70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2.77 (0.83)</w:t>
            </w:r>
            <w:r w:rsidRPr="007D394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3.87 (1.27)</w:t>
            </w:r>
            <w:r w:rsidRPr="007D394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3.36 (0.86)</w:t>
            </w:r>
            <w:r w:rsidRPr="007D3945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CB25F9">
              <w:rPr>
                <w:rFonts w:eastAsia="Times New Roman"/>
                <w:sz w:val="20"/>
                <w:szCs w:val="20"/>
              </w:rPr>
              <w:t xml:space="preserve"> Irregular  light-to-moderate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72 (0.60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1.31 (0.70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7 (0.58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66 (0.63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60 (1.11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2.21 (0.83)</w:t>
            </w:r>
            <w:r w:rsidRPr="007D394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CB25F9">
              <w:rPr>
                <w:rFonts w:eastAsia="Times New Roman"/>
                <w:sz w:val="20"/>
                <w:szCs w:val="20"/>
              </w:rPr>
              <w:t xml:space="preserve">  Irregular  heavy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11 (0.51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39 (0.64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1.21 (0.57)</w:t>
            </w:r>
            <w:r w:rsidRPr="007D394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54 (0.67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55 (1.23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1.86 (1.01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B25F9">
              <w:rPr>
                <w:rFonts w:eastAsia="Times New Roman"/>
                <w:sz w:val="20"/>
                <w:szCs w:val="20"/>
              </w:rPr>
              <w:t xml:space="preserve">   Regular  heavy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69 (0.82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9 (0.78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2.07 (1.25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5 (0.75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1.15 (1.40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9 (1.26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CB25F9">
              <w:rPr>
                <w:rFonts w:eastAsia="Times New Roman"/>
                <w:sz w:val="20"/>
                <w:szCs w:val="20"/>
              </w:rPr>
              <w:t xml:space="preserve"> Non-drinker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12 (0.21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8 (0.21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4 (0.15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1 (0.15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23 (0.27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3 (0.18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CB25F9">
              <w:rPr>
                <w:rFonts w:eastAsia="Times New Roman"/>
                <w:sz w:val="20"/>
                <w:szCs w:val="20"/>
              </w:rPr>
              <w:t xml:space="preserve">  Irregular  light-to-moderate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16 (0.12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9 (0.18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02 (0.12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2 (0.11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33 (0.24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13 (0.17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B25F9">
              <w:rPr>
                <w:rFonts w:eastAsia="Times New Roman"/>
                <w:sz w:val="20"/>
                <w:szCs w:val="20"/>
              </w:rPr>
              <w:t xml:space="preserve">   Irregular  heavy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10 (0.10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00 (0.17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21 (0.14)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1 (0.13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40 (0.27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05 (0.22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B25F9">
              <w:rPr>
                <w:rFonts w:eastAsia="Times New Roman"/>
                <w:sz w:val="20"/>
                <w:szCs w:val="20"/>
              </w:rPr>
              <w:t xml:space="preserve">   Regular  heavy</w:t>
            </w:r>
          </w:p>
        </w:tc>
        <w:tc>
          <w:tcPr>
            <w:tcW w:w="566" w:type="pct"/>
            <w:vAlign w:val="center"/>
          </w:tcPr>
          <w:p w:rsidR="008D6EC3" w:rsidRPr="00CF0E5B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CF0E5B">
              <w:rPr>
                <w:rFonts w:eastAsia="Times New Roman"/>
                <w:sz w:val="20"/>
                <w:szCs w:val="20"/>
              </w:rPr>
              <w:t>-0.27 (0.18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6 (0.22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63 (0.30)</w:t>
            </w:r>
            <w:r w:rsidRPr="007D394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pct"/>
            <w:tcBorders>
              <w:left w:val="single" w:sz="4" w:space="0" w:color="auto"/>
            </w:tcBorders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3 (0.15)</w:t>
            </w:r>
          </w:p>
        </w:tc>
        <w:tc>
          <w:tcPr>
            <w:tcW w:w="567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0.14 (0.31)</w:t>
            </w:r>
          </w:p>
        </w:tc>
        <w:tc>
          <w:tcPr>
            <w:tcW w:w="564" w:type="pct"/>
            <w:vAlign w:val="center"/>
          </w:tcPr>
          <w:p w:rsidR="008D6EC3" w:rsidRPr="007D3945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D3945">
              <w:rPr>
                <w:rFonts w:eastAsia="Times New Roman"/>
                <w:sz w:val="20"/>
                <w:szCs w:val="20"/>
              </w:rPr>
              <w:t>-0.13 (0.28)</w:t>
            </w: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CB25F9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Problem drinking</w:t>
            </w:r>
            <w:r w:rsidRPr="00CB25F9">
              <w:rPr>
                <w:sz w:val="20"/>
                <w:szCs w:val="20"/>
                <w:vertAlign w:val="superscript"/>
              </w:rPr>
              <w:t>c</w:t>
            </w:r>
            <w:r w:rsidRPr="00CB25F9">
              <w:rPr>
                <w:sz w:val="20"/>
                <w:szCs w:val="20"/>
              </w:rPr>
              <w:t xml:space="preserve"> </w:t>
            </w:r>
          </w:p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(refer</w:t>
            </w:r>
            <w:r>
              <w:rPr>
                <w:sz w:val="20"/>
                <w:szCs w:val="20"/>
              </w:rPr>
              <w:t>ence group: non-problem drinking</w:t>
            </w:r>
            <w:r w:rsidRPr="00CB25F9">
              <w:rPr>
                <w:sz w:val="20"/>
                <w:szCs w:val="20"/>
              </w:rPr>
              <w:t>)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b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itial statu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Problem drinking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26 (0.69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:rsidR="008D6EC3" w:rsidRPr="00D9433F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D9433F">
              <w:rPr>
                <w:rFonts w:eastAsia="Times New Roman"/>
                <w:sz w:val="20"/>
                <w:szCs w:val="20"/>
              </w:rPr>
              <w:t>0.67 (0.67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 (0.80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D9433F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roblem drinking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265EE">
              <w:rPr>
                <w:rFonts w:eastAsia="Times New Roman"/>
                <w:sz w:val="20"/>
                <w:szCs w:val="20"/>
              </w:rPr>
              <w:t>-0.09 (0.14)</w:t>
            </w:r>
          </w:p>
        </w:tc>
        <w:tc>
          <w:tcPr>
            <w:tcW w:w="567" w:type="pct"/>
            <w:vAlign w:val="center"/>
          </w:tcPr>
          <w:p w:rsidR="008D6EC3" w:rsidRPr="00D9433F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D9433F">
              <w:rPr>
                <w:rFonts w:eastAsia="Times New Roman"/>
                <w:sz w:val="20"/>
                <w:szCs w:val="20"/>
              </w:rPr>
              <w:t>-0.11 (0.16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20 (0.21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CB25F9" w:rsidRDefault="008D6EC3" w:rsidP="00F32CEA">
            <w:pPr>
              <w:spacing w:after="0"/>
              <w:rPr>
                <w:b/>
                <w:sz w:val="20"/>
                <w:szCs w:val="20"/>
              </w:rPr>
            </w:pPr>
            <w:r w:rsidRPr="00CB25F9">
              <w:rPr>
                <w:b/>
                <w:sz w:val="20"/>
                <w:szCs w:val="20"/>
              </w:rPr>
              <w:t>Past drinking behavior</w:t>
            </w:r>
          </w:p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 w:rsidRPr="00CB25F9">
              <w:rPr>
                <w:sz w:val="20"/>
                <w:szCs w:val="20"/>
              </w:rPr>
              <w:t>(refe</w:t>
            </w:r>
            <w:r>
              <w:rPr>
                <w:sz w:val="20"/>
                <w:szCs w:val="20"/>
              </w:rPr>
              <w:t>rence group: continuing drinker</w:t>
            </w:r>
            <w:r w:rsidRPr="00CB25F9">
              <w:rPr>
                <w:sz w:val="20"/>
                <w:szCs w:val="20"/>
              </w:rPr>
              <w:t>)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D9433F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Intercept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Lifetime abstainer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7 (2.57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9 (0.96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drinker</w:t>
            </w:r>
            <w:r w:rsidRPr="00CB25F9">
              <w:rPr>
                <w:sz w:val="20"/>
                <w:szCs w:val="20"/>
              </w:rPr>
              <w:t>, 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01 (1.29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.50 (1.26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drinker</w:t>
            </w:r>
            <w:r w:rsidRPr="00CB25F9">
              <w:rPr>
                <w:sz w:val="20"/>
                <w:szCs w:val="20"/>
              </w:rPr>
              <w:t>, non-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 (0.82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7 (1.29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drinker</w:t>
            </w:r>
            <w:r w:rsidRPr="00CB25F9">
              <w:rPr>
                <w:sz w:val="20"/>
                <w:szCs w:val="20"/>
              </w:rPr>
              <w:t>, 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5 (0.77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8 (0.85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  <w:r w:rsidRPr="005265EE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drinker</w:t>
            </w:r>
            <w:r w:rsidRPr="00CB25F9">
              <w:rPr>
                <w:sz w:val="20"/>
                <w:szCs w:val="20"/>
              </w:rPr>
              <w:t>, non-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 (0.52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 (0.65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vAlign w:val="center"/>
          </w:tcPr>
          <w:p w:rsidR="008D6EC3" w:rsidRPr="005265EE" w:rsidRDefault="008D6EC3" w:rsidP="00F32CEA">
            <w:pPr>
              <w:spacing w:after="0"/>
              <w:rPr>
                <w:b/>
                <w:i/>
                <w:sz w:val="20"/>
                <w:szCs w:val="20"/>
              </w:rPr>
            </w:pPr>
            <w:r w:rsidRPr="00CB25F9">
              <w:rPr>
                <w:b/>
                <w:i/>
                <w:sz w:val="20"/>
                <w:szCs w:val="20"/>
              </w:rPr>
              <w:t>Slope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Lifetime abstainer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 (0.54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9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21)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drinker</w:t>
            </w:r>
            <w:r w:rsidRPr="00CB25F9">
              <w:rPr>
                <w:sz w:val="20"/>
                <w:szCs w:val="20"/>
              </w:rPr>
              <w:t>, 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6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29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5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25)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drinker</w:t>
            </w:r>
            <w:r w:rsidRPr="00CB25F9">
              <w:rPr>
                <w:sz w:val="20"/>
                <w:szCs w:val="20"/>
              </w:rPr>
              <w:t>, non-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9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22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27)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drinker</w:t>
            </w:r>
            <w:r w:rsidRPr="00CB25F9">
              <w:rPr>
                <w:sz w:val="20"/>
                <w:szCs w:val="20"/>
              </w:rPr>
              <w:t>, health reasons</w:t>
            </w:r>
          </w:p>
        </w:tc>
        <w:tc>
          <w:tcPr>
            <w:tcW w:w="566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19)</w:t>
            </w:r>
          </w:p>
        </w:tc>
        <w:tc>
          <w:tcPr>
            <w:tcW w:w="567" w:type="pct"/>
            <w:tcBorders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</w:t>
            </w:r>
            <w:r w:rsidRPr="005265EE">
              <w:rPr>
                <w:rFonts w:eastAsia="Times New Roman"/>
                <w:sz w:val="20"/>
                <w:szCs w:val="20"/>
              </w:rPr>
              <w:t xml:space="preserve"> (0.17)</w:t>
            </w:r>
          </w:p>
        </w:tc>
        <w:tc>
          <w:tcPr>
            <w:tcW w:w="564" w:type="pct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8D6EC3" w:rsidRPr="005265EE" w:rsidTr="00F32CEA">
        <w:trPr>
          <w:jc w:val="center"/>
        </w:trPr>
        <w:tc>
          <w:tcPr>
            <w:tcW w:w="1602" w:type="pct"/>
            <w:tcBorders>
              <w:bottom w:val="single" w:sz="4" w:space="0" w:color="auto"/>
            </w:tcBorders>
          </w:tcPr>
          <w:p w:rsidR="008D6EC3" w:rsidRPr="005265EE" w:rsidRDefault="008D6EC3" w:rsidP="00F32CEA">
            <w:pPr>
              <w:spacing w:after="0"/>
              <w:ind w:firstLine="2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drinker</w:t>
            </w:r>
            <w:r w:rsidRPr="00CB25F9">
              <w:rPr>
                <w:sz w:val="20"/>
                <w:szCs w:val="20"/>
              </w:rPr>
              <w:t>, non-health reasons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 (0.14</w:t>
            </w:r>
            <w:r w:rsidRPr="005265E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single" w:sz="4" w:space="0" w:color="auto"/>
              <w:bottom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5265EE">
              <w:rPr>
                <w:rFonts w:eastAsia="Times New Roman"/>
                <w:sz w:val="20"/>
                <w:szCs w:val="20"/>
              </w:rPr>
              <w:t>0.14 (0.14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8D6EC3" w:rsidRPr="005265EE" w:rsidRDefault="008D6EC3" w:rsidP="00F32CEA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8D6EC3" w:rsidRPr="005265EE" w:rsidRDefault="008D6EC3" w:rsidP="008D6EC3">
      <w:pPr>
        <w:spacing w:after="0"/>
        <w:rPr>
          <w:sz w:val="20"/>
          <w:szCs w:val="20"/>
        </w:rPr>
      </w:pPr>
      <w:r w:rsidRPr="005265EE">
        <w:rPr>
          <w:sz w:val="20"/>
          <w:szCs w:val="20"/>
          <w:vertAlign w:val="superscript"/>
        </w:rPr>
        <w:t>*</w:t>
      </w:r>
      <w:r w:rsidRPr="005265EE">
        <w:rPr>
          <w:sz w:val="20"/>
          <w:szCs w:val="20"/>
        </w:rPr>
        <w:t xml:space="preserve"> p&lt;0.05, </w:t>
      </w:r>
      <w:r w:rsidRPr="005265EE">
        <w:rPr>
          <w:sz w:val="20"/>
          <w:szCs w:val="20"/>
          <w:vertAlign w:val="superscript"/>
        </w:rPr>
        <w:t>**</w:t>
      </w:r>
      <w:r w:rsidRPr="005265EE">
        <w:rPr>
          <w:sz w:val="20"/>
          <w:szCs w:val="20"/>
        </w:rPr>
        <w:t xml:space="preserve"> p&lt;0.01, </w:t>
      </w:r>
      <w:r w:rsidRPr="005265EE">
        <w:rPr>
          <w:sz w:val="20"/>
          <w:szCs w:val="20"/>
          <w:vertAlign w:val="superscript"/>
        </w:rPr>
        <w:t>***</w:t>
      </w:r>
      <w:r w:rsidRPr="005265EE">
        <w:rPr>
          <w:sz w:val="20"/>
          <w:szCs w:val="20"/>
        </w:rPr>
        <w:t xml:space="preserve"> p&lt;0.001, </w:t>
      </w:r>
      <w:r w:rsidRPr="005265EE">
        <w:rPr>
          <w:sz w:val="20"/>
          <w:szCs w:val="20"/>
          <w:vertAlign w:val="superscript"/>
        </w:rPr>
        <w:t>§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conditional on </w:t>
      </w:r>
      <w:r w:rsidRPr="005265EE">
        <w:rPr>
          <w:sz w:val="20"/>
          <w:szCs w:val="20"/>
        </w:rPr>
        <w:t xml:space="preserve">covariates; </w:t>
      </w:r>
      <w:r w:rsidRPr="00CB25F9">
        <w:rPr>
          <w:sz w:val="20"/>
          <w:szCs w:val="20"/>
          <w:vertAlign w:val="superscript"/>
        </w:rPr>
        <w:t xml:space="preserve">a </w:t>
      </w:r>
      <w:r w:rsidRPr="00CB25F9">
        <w:rPr>
          <w:sz w:val="20"/>
          <w:szCs w:val="20"/>
        </w:rPr>
        <w:t>among men;</w:t>
      </w:r>
      <w:r w:rsidRPr="00CB25F9">
        <w:rPr>
          <w:sz w:val="20"/>
          <w:szCs w:val="20"/>
          <w:vertAlign w:val="superscript"/>
        </w:rPr>
        <w:t xml:space="preserve"> b </w:t>
      </w:r>
      <w:r w:rsidRPr="00CB25F9">
        <w:rPr>
          <w:sz w:val="20"/>
          <w:szCs w:val="20"/>
        </w:rPr>
        <w:t>among women;</w:t>
      </w:r>
      <w:r w:rsidRPr="00CB25F9">
        <w:rPr>
          <w:sz w:val="20"/>
          <w:szCs w:val="20"/>
          <w:vertAlign w:val="superscript"/>
        </w:rPr>
        <w:t xml:space="preserve"> c </w:t>
      </w:r>
      <w:r w:rsidRPr="00CB25F9">
        <w:rPr>
          <w:sz w:val="20"/>
          <w:szCs w:val="20"/>
        </w:rPr>
        <w:t>amon</w:t>
      </w:r>
      <w:r>
        <w:rPr>
          <w:sz w:val="20"/>
          <w:szCs w:val="20"/>
        </w:rPr>
        <w:t xml:space="preserve">g </w:t>
      </w:r>
      <w:r w:rsidRPr="00CB25F9">
        <w:rPr>
          <w:sz w:val="20"/>
          <w:szCs w:val="20"/>
        </w:rPr>
        <w:t>male drinkers;</w:t>
      </w:r>
      <w:r w:rsidRPr="00CB25F9">
        <w:rPr>
          <w:sz w:val="20"/>
          <w:szCs w:val="20"/>
          <w:vertAlign w:val="superscript"/>
        </w:rPr>
        <w:t xml:space="preserve"> </w:t>
      </w:r>
      <w:r w:rsidRPr="005265EE">
        <w:rPr>
          <w:sz w:val="20"/>
          <w:szCs w:val="20"/>
        </w:rPr>
        <w:t>SE: standard error</w:t>
      </w:r>
    </w:p>
    <w:p w:rsidR="008D6EC3" w:rsidRDefault="008D6EC3" w:rsidP="008D6EC3">
      <w:pPr>
        <w:spacing w:after="0"/>
        <w:rPr>
          <w:sz w:val="20"/>
          <w:szCs w:val="20"/>
        </w:rPr>
      </w:pPr>
      <w:r w:rsidRPr="005265EE">
        <w:rPr>
          <w:sz w:val="20"/>
          <w:szCs w:val="20"/>
        </w:rPr>
        <w:t>Adjusted for age, educational attainment, household amenities</w:t>
      </w:r>
      <w:r>
        <w:rPr>
          <w:sz w:val="20"/>
          <w:szCs w:val="20"/>
        </w:rPr>
        <w:t>, economic activity,</w:t>
      </w:r>
      <w:r w:rsidRPr="005265EE">
        <w:rPr>
          <w:sz w:val="20"/>
          <w:szCs w:val="20"/>
        </w:rPr>
        <w:t xml:space="preserve"> marital status, </w:t>
      </w:r>
      <w:r>
        <w:rPr>
          <w:sz w:val="20"/>
          <w:szCs w:val="20"/>
        </w:rPr>
        <w:t xml:space="preserve">self-rated health, </w:t>
      </w:r>
      <w:r w:rsidRPr="005265EE">
        <w:rPr>
          <w:sz w:val="20"/>
          <w:szCs w:val="20"/>
        </w:rPr>
        <w:t xml:space="preserve">spine/joint problems, </w:t>
      </w:r>
      <w:r w:rsidR="00271D63">
        <w:rPr>
          <w:sz w:val="20"/>
          <w:szCs w:val="20"/>
        </w:rPr>
        <w:t>prevalence</w:t>
      </w:r>
      <w:r>
        <w:rPr>
          <w:sz w:val="20"/>
          <w:szCs w:val="20"/>
        </w:rPr>
        <w:t xml:space="preserve"> of CVD, history of cancer, </w:t>
      </w:r>
      <w:bookmarkStart w:id="2" w:name="_GoBack"/>
      <w:bookmarkEnd w:id="2"/>
      <w:r w:rsidRPr="005265EE">
        <w:rPr>
          <w:sz w:val="20"/>
          <w:szCs w:val="20"/>
        </w:rPr>
        <w:t>BMI and smoking status</w:t>
      </w:r>
    </w:p>
    <w:p w:rsidR="008D6EC3" w:rsidRDefault="008D6EC3" w:rsidP="00A42563">
      <w:pPr>
        <w:pStyle w:val="Heading1"/>
        <w:rPr>
          <w:b w:val="0"/>
        </w:rPr>
        <w:sectPr w:rsidR="008D6EC3" w:rsidSect="00876E33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42563" w:rsidRPr="00903F62" w:rsidRDefault="008D6EC3" w:rsidP="00A42563">
      <w:pPr>
        <w:pStyle w:val="Heading1"/>
        <w:rPr>
          <w:b w:val="0"/>
        </w:rPr>
      </w:pPr>
      <w:r>
        <w:rPr>
          <w:b w:val="0"/>
        </w:rPr>
        <w:lastRenderedPageBreak/>
        <w:t>Supplementary table 6</w:t>
      </w:r>
      <w:r w:rsidR="00A42563" w:rsidRPr="00903F62">
        <w:rPr>
          <w:b w:val="0"/>
        </w:rPr>
        <w:t xml:space="preserve">. GF-based alcohol indices, problem drinking and serum </w:t>
      </w:r>
      <w:r w:rsidR="00A42563" w:rsidRPr="00903F62">
        <w:rPr>
          <w:b w:val="0"/>
          <w:szCs w:val="24"/>
        </w:rPr>
        <w:t>gamma-glutamyl transferase</w:t>
      </w:r>
      <w:r w:rsidR="00A42563" w:rsidRPr="00903F62">
        <w:rPr>
          <w:b w:val="0"/>
        </w:rPr>
        <w:t xml:space="preserve"> 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874"/>
        <w:gridCol w:w="873"/>
        <w:gridCol w:w="873"/>
        <w:gridCol w:w="958"/>
        <w:gridCol w:w="992"/>
        <w:gridCol w:w="884"/>
        <w:gridCol w:w="873"/>
        <w:gridCol w:w="873"/>
        <w:gridCol w:w="873"/>
        <w:gridCol w:w="873"/>
        <w:gridCol w:w="1091"/>
        <w:gridCol w:w="865"/>
      </w:tblGrid>
      <w:tr w:rsidR="00A42563" w:rsidRPr="00876E33" w:rsidTr="00817F6A">
        <w:tc>
          <w:tcPr>
            <w:tcW w:w="115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42563" w:rsidRPr="00876E33" w:rsidTr="00817F6A">
        <w:tc>
          <w:tcPr>
            <w:tcW w:w="1154" w:type="pct"/>
            <w:vMerge w:val="restart"/>
            <w:tcBorders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GGT (Russia)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GGT (Czech Republic &amp; Poland)</w:t>
            </w:r>
          </w:p>
        </w:tc>
        <w:tc>
          <w:tcPr>
            <w:tcW w:w="9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GGT (Russia)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GGT (Czech Republic &amp; Poland)</w:t>
            </w:r>
          </w:p>
        </w:tc>
      </w:tr>
      <w:tr w:rsidR="00A42563" w:rsidRPr="00876E33" w:rsidTr="00817F6A">
        <w:tc>
          <w:tcPr>
            <w:tcW w:w="115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N</w:t>
            </w:r>
          </w:p>
        </w:tc>
      </w:tr>
      <w:tr w:rsidR="00A42563" w:rsidRPr="00876E33" w:rsidTr="00817F6A">
        <w:tc>
          <w:tcPr>
            <w:tcW w:w="1154" w:type="pct"/>
            <w:tcBorders>
              <w:top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Average drinking frequency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0.0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5.0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69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1.64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5.3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7.3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1.3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9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4.4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4.84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32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&lt;1/month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2.34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27.2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28.79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8.54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5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9.2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.4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13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.2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4.49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77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1-3/month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7.4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7.36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086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5.31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7.33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9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9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.29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407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8.9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2.88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8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1-4/week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3.08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6.98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621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2.32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74.83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80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3.01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2.9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97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4.4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91.38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03</w:t>
            </w:r>
          </w:p>
        </w:tc>
      </w:tr>
      <w:tr w:rsidR="00A42563" w:rsidRPr="00876E33" w:rsidTr="00817F6A">
        <w:tc>
          <w:tcPr>
            <w:tcW w:w="1154" w:type="pct"/>
            <w:tcBorders>
              <w:bottom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≥5/week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5.13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83.58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59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7.98</w:t>
            </w:r>
          </w:p>
        </w:tc>
        <w:tc>
          <w:tcPr>
            <w:tcW w:w="3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00.23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19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3.00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2.83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4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4.9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56.97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9</w:t>
            </w:r>
          </w:p>
        </w:tc>
      </w:tr>
      <w:tr w:rsidR="00A42563" w:rsidRPr="00876E33" w:rsidTr="00817F6A">
        <w:tc>
          <w:tcPr>
            <w:tcW w:w="1154" w:type="pct"/>
            <w:tcBorders>
              <w:top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 xml:space="preserve">Annual drinking volume </w:t>
            </w:r>
            <w:r w:rsidRPr="002D75C4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.0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5.0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69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1.64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5.3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7.3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1.3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9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4.4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4.84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32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1-150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3.0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1.88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188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1.95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7.07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09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13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5.48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559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2.62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7.9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19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1501-400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9.94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2.0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20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2.51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75.83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9.21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.7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417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8.8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3.5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61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4001-800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2.5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6.1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83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0.33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7.5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.46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6.10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759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8.8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5.67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67</w:t>
            </w:r>
          </w:p>
        </w:tc>
      </w:tr>
      <w:tr w:rsidR="00A42563" w:rsidRPr="00876E33" w:rsidTr="00817F6A">
        <w:tc>
          <w:tcPr>
            <w:tcW w:w="1154" w:type="pct"/>
            <w:tcBorders>
              <w:bottom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&gt;8000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0.21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4.89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960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3.17</w:t>
            </w:r>
          </w:p>
        </w:tc>
        <w:tc>
          <w:tcPr>
            <w:tcW w:w="3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02.40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45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4.32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4.13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06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7.9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22.19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90</w:t>
            </w:r>
          </w:p>
        </w:tc>
      </w:tr>
      <w:tr w:rsidR="00A42563" w:rsidRPr="00876E33" w:rsidTr="00817F6A">
        <w:tc>
          <w:tcPr>
            <w:tcW w:w="1154" w:type="pct"/>
            <w:tcBorders>
              <w:top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verage drinking </w:t>
            </w:r>
            <w:r>
              <w:rPr>
                <w:rFonts w:cs="Times New Roman"/>
                <w:b/>
                <w:sz w:val="20"/>
                <w:szCs w:val="20"/>
              </w:rPr>
              <w:lastRenderedPageBreak/>
              <w:t>quantity/drinking</w:t>
            </w:r>
            <w:r w:rsidRPr="00876E33">
              <w:rPr>
                <w:rFonts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lastRenderedPageBreak/>
              <w:t xml:space="preserve">  Non-drinker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.0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5.0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69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1.64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5.3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7.3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1.3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9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4.4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4.84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32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Light 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6.46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2.84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011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9.07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74.4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864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1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2.85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958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.1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8.10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55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Moderate 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0.7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3.4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765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7.00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9.23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86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6.1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486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6.6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7.96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02</w:t>
            </w:r>
          </w:p>
        </w:tc>
      </w:tr>
      <w:tr w:rsidR="00A42563" w:rsidRPr="00876E33" w:rsidTr="00817F6A">
        <w:tc>
          <w:tcPr>
            <w:tcW w:w="1154" w:type="pct"/>
            <w:tcBorders>
              <w:bottom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Heavy 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3.31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1.70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875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3.41</w:t>
            </w:r>
          </w:p>
        </w:tc>
        <w:tc>
          <w:tcPr>
            <w:tcW w:w="3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84.82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3.86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0.42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97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3.72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05.04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0</w:t>
            </w:r>
          </w:p>
        </w:tc>
      </w:tr>
      <w:tr w:rsidR="00A42563" w:rsidRPr="00876E33" w:rsidTr="00817F6A">
        <w:tc>
          <w:tcPr>
            <w:tcW w:w="1154" w:type="pct"/>
            <w:tcBorders>
              <w:top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Drinking patter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Non-drinker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.0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5.0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69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1.64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5.3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7.3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1.3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9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4.4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4.84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32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Irregular light-to-moderate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1.3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5.63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46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28.87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0.33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5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5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5.96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66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2.9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2.71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84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Regular light-to-moderate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0.23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0.6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195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0.79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71.53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150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2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.09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06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3.4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3.37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11</w:t>
            </w: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Irregular heavy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6.48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7.9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45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40.15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76.38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552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1.97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7.90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60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5.27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7.86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61</w:t>
            </w:r>
          </w:p>
        </w:tc>
      </w:tr>
      <w:tr w:rsidR="00A42563" w:rsidRPr="00876E33" w:rsidTr="00817F6A">
        <w:tc>
          <w:tcPr>
            <w:tcW w:w="1154" w:type="pct"/>
            <w:tcBorders>
              <w:bottom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Regular heavy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7.84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3.12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265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8.44</w:t>
            </w:r>
          </w:p>
        </w:tc>
        <w:tc>
          <w:tcPr>
            <w:tcW w:w="3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03.89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4.95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4.32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09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6.73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37.95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1</w:t>
            </w:r>
          </w:p>
        </w:tc>
      </w:tr>
      <w:tr w:rsidR="00A42563" w:rsidRPr="00876E33" w:rsidTr="00817F6A">
        <w:tc>
          <w:tcPr>
            <w:tcW w:w="1154" w:type="pct"/>
            <w:tcBorders>
              <w:top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76E33">
              <w:rPr>
                <w:rFonts w:cs="Times New Roman"/>
                <w:b/>
                <w:sz w:val="20"/>
                <w:szCs w:val="20"/>
              </w:rPr>
              <w:t>Problem drinking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</w:p>
        </w:tc>
      </w:tr>
      <w:tr w:rsidR="00A42563" w:rsidRPr="00876E33" w:rsidTr="00817F6A">
        <w:tc>
          <w:tcPr>
            <w:tcW w:w="1154" w:type="pct"/>
            <w:tcBorders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6.6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9.75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3409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37.04</w:t>
            </w:r>
          </w:p>
        </w:tc>
        <w:tc>
          <w:tcPr>
            <w:tcW w:w="3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65.71</w:t>
            </w:r>
          </w:p>
        </w:tc>
        <w:tc>
          <w:tcPr>
            <w:tcW w:w="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2503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8.89</w:t>
            </w:r>
          </w:p>
        </w:tc>
        <w:tc>
          <w:tcPr>
            <w:tcW w:w="3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6.52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963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5.8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63.30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230</w:t>
            </w:r>
          </w:p>
        </w:tc>
      </w:tr>
      <w:tr w:rsidR="00A42563" w:rsidRPr="00876E33" w:rsidTr="00817F6A">
        <w:tc>
          <w:tcPr>
            <w:tcW w:w="1154" w:type="pct"/>
            <w:tcBorders>
              <w:bottom w:val="single" w:sz="4" w:space="0" w:color="auto"/>
              <w:right w:val="single" w:sz="4" w:space="0" w:color="auto"/>
            </w:tcBorders>
          </w:tcPr>
          <w:p w:rsidR="00A42563" w:rsidRPr="00876E33" w:rsidRDefault="00A42563" w:rsidP="00817F6A">
            <w:pPr>
              <w:jc w:val="both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0.93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72.98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811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84.72</w:t>
            </w:r>
          </w:p>
        </w:tc>
        <w:tc>
          <w:tcPr>
            <w:tcW w:w="3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134.23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6E33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46.96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59.56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70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90.65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190.72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42563" w:rsidRPr="00876E33" w:rsidRDefault="00A42563" w:rsidP="00817F6A">
            <w:pPr>
              <w:jc w:val="center"/>
              <w:rPr>
                <w:sz w:val="20"/>
                <w:szCs w:val="20"/>
              </w:rPr>
            </w:pPr>
            <w:r w:rsidRPr="00876E33">
              <w:rPr>
                <w:sz w:val="20"/>
                <w:szCs w:val="20"/>
              </w:rPr>
              <w:t>20</w:t>
            </w:r>
          </w:p>
        </w:tc>
      </w:tr>
    </w:tbl>
    <w:p w:rsidR="00A42563" w:rsidRDefault="00A42563" w:rsidP="00A42563">
      <w:pPr>
        <w:spacing w:after="0"/>
        <w:rPr>
          <w:sz w:val="20"/>
          <w:szCs w:val="20"/>
          <w:lang w:val="en"/>
        </w:rPr>
      </w:pPr>
      <w:r w:rsidRPr="00876E33">
        <w:rPr>
          <w:sz w:val="20"/>
          <w:szCs w:val="20"/>
        </w:rPr>
        <w:t>GGT: gamma-glutamyl transferase</w:t>
      </w:r>
      <w:r>
        <w:rPr>
          <w:sz w:val="20"/>
          <w:szCs w:val="20"/>
        </w:rPr>
        <w:t xml:space="preserve"> (IU/L)</w:t>
      </w:r>
      <w:r w:rsidRPr="00876E33">
        <w:rPr>
          <w:sz w:val="20"/>
          <w:szCs w:val="20"/>
          <w:lang w:val="en"/>
        </w:rPr>
        <w:t xml:space="preserve">; </w:t>
      </w:r>
      <w:r>
        <w:rPr>
          <w:sz w:val="20"/>
          <w:szCs w:val="20"/>
          <w:lang w:val="en"/>
        </w:rPr>
        <w:t>SD: standard deviation; N: sample size</w:t>
      </w:r>
    </w:p>
    <w:p w:rsidR="00A42563" w:rsidRPr="004818CD" w:rsidRDefault="00A42563" w:rsidP="00A42563">
      <w:pPr>
        <w:rPr>
          <w:sz w:val="20"/>
          <w:szCs w:val="20"/>
        </w:rPr>
        <w:sectPr w:rsidR="00A42563" w:rsidRPr="004818CD" w:rsidSect="00876E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  <w:lang w:val="en"/>
        </w:rPr>
        <w:t>P</w:t>
      </w:r>
      <w:r w:rsidRPr="00876E33">
        <w:rPr>
          <w:sz w:val="20"/>
          <w:szCs w:val="20"/>
          <w:lang w:val="en"/>
        </w:rPr>
        <w:t>lease note t</w:t>
      </w:r>
      <w:r>
        <w:rPr>
          <w:sz w:val="20"/>
          <w:szCs w:val="20"/>
          <w:lang w:val="en"/>
        </w:rPr>
        <w:t>hat the GGT in Russia was analyz</w:t>
      </w:r>
      <w:r w:rsidRPr="00876E33">
        <w:rPr>
          <w:sz w:val="20"/>
          <w:szCs w:val="20"/>
          <w:lang w:val="en"/>
        </w:rPr>
        <w:t>ed in a different laboratory from the GGT in Czech Republic and Poland.</w:t>
      </w:r>
    </w:p>
    <w:p w:rsidR="00FD032F" w:rsidRPr="00903F62" w:rsidRDefault="00D46ADC" w:rsidP="00FD032F">
      <w:pPr>
        <w:pStyle w:val="Heading1"/>
        <w:rPr>
          <w:b w:val="0"/>
        </w:rPr>
      </w:pPr>
      <w:r>
        <w:rPr>
          <w:b w:val="0"/>
        </w:rPr>
        <w:lastRenderedPageBreak/>
        <w:t xml:space="preserve">Supplementary table </w:t>
      </w:r>
      <w:r w:rsidR="008D6EC3">
        <w:rPr>
          <w:b w:val="0"/>
        </w:rPr>
        <w:t>7</w:t>
      </w:r>
      <w:r w:rsidR="00FD032F" w:rsidRPr="00903F62">
        <w:rPr>
          <w:b w:val="0"/>
        </w:rPr>
        <w:t>. PF-10 score and objective physical performances at re-examin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095"/>
        <w:gridCol w:w="1092"/>
        <w:gridCol w:w="1069"/>
        <w:gridCol w:w="1095"/>
        <w:gridCol w:w="1047"/>
        <w:gridCol w:w="1069"/>
      </w:tblGrid>
      <w:tr w:rsidR="00FD032F" w:rsidRPr="00BE0B36" w:rsidTr="00770045">
        <w:trPr>
          <w:jc w:val="center"/>
        </w:trPr>
        <w:tc>
          <w:tcPr>
            <w:tcW w:w="37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032F" w:rsidRPr="00BE0B36" w:rsidRDefault="00FD032F" w:rsidP="00FD032F">
            <w:pPr>
              <w:rPr>
                <w:b/>
                <w:sz w:val="22"/>
                <w:szCs w:val="20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b/>
                <w:sz w:val="22"/>
                <w:szCs w:val="20"/>
              </w:rPr>
            </w:pPr>
            <w:r w:rsidRPr="00BE0B36">
              <w:rPr>
                <w:b/>
                <w:sz w:val="22"/>
                <w:szCs w:val="20"/>
              </w:rPr>
              <w:t>Grip strength</w:t>
            </w:r>
            <w:r w:rsidR="007F01C1">
              <w:rPr>
                <w:b/>
                <w:sz w:val="22"/>
                <w:szCs w:val="20"/>
              </w:rPr>
              <w:t xml:space="preserve"> (unit)</w:t>
            </w:r>
          </w:p>
        </w:tc>
        <w:tc>
          <w:tcPr>
            <w:tcW w:w="40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b/>
                <w:sz w:val="22"/>
                <w:szCs w:val="20"/>
              </w:rPr>
            </w:pPr>
            <w:r w:rsidRPr="00BE0B36">
              <w:rPr>
                <w:b/>
                <w:sz w:val="22"/>
                <w:szCs w:val="20"/>
              </w:rPr>
              <w:t>5 chair stands (seconds)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rPr>
                <w:b/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SD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S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N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795ADD" w:rsidP="00795ADD">
            <w:pPr>
              <w:rPr>
                <w:b/>
                <w:sz w:val="22"/>
                <w:szCs w:val="20"/>
              </w:rPr>
            </w:pPr>
            <w:r w:rsidRPr="00BE0B36">
              <w:rPr>
                <w:b/>
                <w:sz w:val="22"/>
                <w:szCs w:val="20"/>
              </w:rPr>
              <w:t>Quartiles of PF-10 score at re-examination</w:t>
            </w:r>
            <w:r w:rsidR="00FD032F" w:rsidRPr="00BE0B36">
              <w:rPr>
                <w:rFonts w:cs="Times New Roman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</w:tr>
      <w:tr w:rsidR="00795ADD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5ADD" w:rsidRPr="00BE0B36" w:rsidRDefault="00795ADD" w:rsidP="00770045">
            <w:pPr>
              <w:rPr>
                <w:b/>
                <w:sz w:val="22"/>
                <w:szCs w:val="20"/>
              </w:rPr>
            </w:pPr>
            <w:r w:rsidRPr="00BE0B36">
              <w:rPr>
                <w:b/>
                <w:sz w:val="22"/>
                <w:szCs w:val="20"/>
              </w:rPr>
              <w:t>Czech Republic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</w:p>
        </w:tc>
      </w:tr>
      <w:tr w:rsidR="00795ADD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95ADD" w:rsidRPr="00BE0B36" w:rsidRDefault="00795ADD" w:rsidP="00770045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1</w:t>
            </w:r>
            <w:r w:rsidRPr="00BE0B36">
              <w:rPr>
                <w:sz w:val="22"/>
                <w:szCs w:val="20"/>
                <w:vertAlign w:val="superscript"/>
              </w:rPr>
              <w:t>st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8.77</w:t>
            </w:r>
          </w:p>
        </w:tc>
        <w:tc>
          <w:tcPr>
            <w:tcW w:w="1361" w:type="dxa"/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5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.54</w:t>
            </w:r>
          </w:p>
        </w:tc>
        <w:tc>
          <w:tcPr>
            <w:tcW w:w="1361" w:type="dxa"/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4.57</w:t>
            </w:r>
          </w:p>
        </w:tc>
        <w:tc>
          <w:tcPr>
            <w:tcW w:w="1361" w:type="dxa"/>
            <w:vAlign w:val="center"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05</w:t>
            </w:r>
          </w:p>
        </w:tc>
      </w:tr>
      <w:tr w:rsidR="00795ADD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95ADD" w:rsidRPr="00BE0B36" w:rsidRDefault="00795ADD" w:rsidP="00770045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2</w:t>
            </w:r>
            <w:r w:rsidRPr="00BE0B36">
              <w:rPr>
                <w:sz w:val="22"/>
                <w:szCs w:val="20"/>
                <w:vertAlign w:val="superscript"/>
              </w:rPr>
              <w:t>n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1.94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66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37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4.45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47</w:t>
            </w:r>
          </w:p>
        </w:tc>
      </w:tr>
      <w:tr w:rsidR="00795ADD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95ADD" w:rsidRPr="00BE0B36" w:rsidRDefault="00795ADD" w:rsidP="00770045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3</w:t>
            </w:r>
            <w:r w:rsidRPr="00BE0B36">
              <w:rPr>
                <w:sz w:val="22"/>
                <w:szCs w:val="20"/>
                <w:vertAlign w:val="superscript"/>
              </w:rPr>
              <w:t>r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4.05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80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.44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.12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65</w:t>
            </w:r>
          </w:p>
        </w:tc>
      </w:tr>
      <w:tr w:rsidR="00795ADD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95ADD" w:rsidRPr="00BE0B36" w:rsidRDefault="00795ADD" w:rsidP="00770045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4</w:t>
            </w:r>
            <w:r w:rsidRPr="00BE0B36">
              <w:rPr>
                <w:sz w:val="22"/>
                <w:szCs w:val="20"/>
                <w:vertAlign w:val="superscript"/>
              </w:rPr>
              <w:t>th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7.33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8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8.53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.59</w:t>
            </w:r>
          </w:p>
        </w:tc>
        <w:tc>
          <w:tcPr>
            <w:tcW w:w="1361" w:type="dxa"/>
            <w:vAlign w:val="center"/>
            <w:hideMark/>
          </w:tcPr>
          <w:p w:rsidR="00795ADD" w:rsidRPr="00BE0B36" w:rsidRDefault="00795ADD" w:rsidP="00770045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70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b/>
                <w:sz w:val="22"/>
                <w:szCs w:val="20"/>
              </w:rPr>
            </w:pPr>
            <w:r w:rsidRPr="00BE0B36">
              <w:rPr>
                <w:b/>
                <w:sz w:val="22"/>
                <w:szCs w:val="20"/>
              </w:rPr>
              <w:t>Russia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1</w:t>
            </w:r>
            <w:r w:rsidRPr="00BE0B36">
              <w:rPr>
                <w:sz w:val="22"/>
                <w:szCs w:val="20"/>
                <w:vertAlign w:val="superscript"/>
              </w:rPr>
              <w:t>st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7.63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60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3.28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4.08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40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2</w:t>
            </w:r>
            <w:r w:rsidRPr="00BE0B36">
              <w:rPr>
                <w:sz w:val="22"/>
                <w:szCs w:val="20"/>
                <w:vertAlign w:val="superscript"/>
              </w:rPr>
              <w:t>n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2.63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985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1.48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.21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899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3</w:t>
            </w:r>
            <w:r w:rsidRPr="00BE0B36">
              <w:rPr>
                <w:sz w:val="22"/>
                <w:szCs w:val="20"/>
                <w:vertAlign w:val="superscript"/>
              </w:rPr>
              <w:t>r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7.47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05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55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.77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94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4</w:t>
            </w:r>
            <w:r w:rsidRPr="00BE0B36">
              <w:rPr>
                <w:sz w:val="22"/>
                <w:szCs w:val="20"/>
                <w:vertAlign w:val="superscript"/>
              </w:rPr>
              <w:t>th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9.93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402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24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.84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385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b/>
                <w:sz w:val="22"/>
                <w:szCs w:val="20"/>
              </w:rPr>
            </w:pPr>
            <w:r w:rsidRPr="00BE0B36">
              <w:rPr>
                <w:b/>
                <w:sz w:val="22"/>
                <w:szCs w:val="20"/>
              </w:rPr>
              <w:t>Polan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1</w:t>
            </w:r>
            <w:r w:rsidRPr="00BE0B36">
              <w:rPr>
                <w:sz w:val="22"/>
                <w:szCs w:val="20"/>
                <w:vertAlign w:val="superscript"/>
              </w:rPr>
              <w:t>st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6.93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56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3.46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5.24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265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2</w:t>
            </w:r>
            <w:r w:rsidRPr="00BE0B36">
              <w:rPr>
                <w:sz w:val="22"/>
                <w:szCs w:val="20"/>
                <w:vertAlign w:val="superscript"/>
              </w:rPr>
              <w:t>n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0.90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61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1.03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.55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550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3</w:t>
            </w:r>
            <w:r w:rsidRPr="00BE0B36">
              <w:rPr>
                <w:sz w:val="22"/>
                <w:szCs w:val="20"/>
                <w:vertAlign w:val="superscript"/>
              </w:rPr>
              <w:t>rd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4.84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613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10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.04</w:t>
            </w:r>
          </w:p>
        </w:tc>
        <w:tc>
          <w:tcPr>
            <w:tcW w:w="1361" w:type="dxa"/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579</w:t>
            </w:r>
          </w:p>
        </w:tc>
      </w:tr>
      <w:tr w:rsidR="00FD032F" w:rsidRPr="00BE0B36" w:rsidTr="00770045">
        <w:trPr>
          <w:jc w:val="center"/>
        </w:trPr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D032F" w:rsidRPr="00BE0B36" w:rsidRDefault="00FD032F" w:rsidP="00FD032F">
            <w:pPr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 xml:space="preserve">    4</w:t>
            </w:r>
            <w:r w:rsidRPr="00BE0B36">
              <w:rPr>
                <w:sz w:val="22"/>
                <w:szCs w:val="20"/>
                <w:vertAlign w:val="superscript"/>
              </w:rPr>
              <w:t>th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36.7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0.7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600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9.5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2.8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32F" w:rsidRPr="00BE0B36" w:rsidRDefault="00FD032F" w:rsidP="00FD032F">
            <w:pPr>
              <w:jc w:val="center"/>
              <w:rPr>
                <w:sz w:val="22"/>
                <w:szCs w:val="20"/>
              </w:rPr>
            </w:pPr>
            <w:r w:rsidRPr="00BE0B36">
              <w:rPr>
                <w:sz w:val="22"/>
                <w:szCs w:val="20"/>
              </w:rPr>
              <w:t>1577</w:t>
            </w:r>
          </w:p>
        </w:tc>
      </w:tr>
    </w:tbl>
    <w:p w:rsidR="00FD032F" w:rsidRPr="00BE0B36" w:rsidRDefault="00A44D72" w:rsidP="00FD032F">
      <w:pPr>
        <w:rPr>
          <w:sz w:val="22"/>
          <w:szCs w:val="20"/>
        </w:rPr>
      </w:pPr>
      <w:r w:rsidRPr="00BE0B36">
        <w:rPr>
          <w:sz w:val="22"/>
          <w:szCs w:val="20"/>
        </w:rPr>
        <w:t xml:space="preserve">    </w:t>
      </w:r>
      <w:r w:rsidR="00FD032F" w:rsidRPr="00BE0B36">
        <w:rPr>
          <w:rFonts w:cs="Times New Roman"/>
          <w:sz w:val="22"/>
          <w:szCs w:val="20"/>
          <w:vertAlign w:val="superscript"/>
        </w:rPr>
        <w:t>*</w:t>
      </w:r>
      <w:r w:rsidR="00FD032F" w:rsidRPr="00BE0B36">
        <w:rPr>
          <w:sz w:val="22"/>
          <w:szCs w:val="20"/>
        </w:rPr>
        <w:t xml:space="preserve"> Country-spe</w:t>
      </w:r>
      <w:r w:rsidR="009E28D6" w:rsidRPr="00BE0B36">
        <w:rPr>
          <w:sz w:val="22"/>
          <w:szCs w:val="20"/>
        </w:rPr>
        <w:t>cific quartiles; SD: standard deviation; N: sample size</w:t>
      </w:r>
    </w:p>
    <w:p w:rsidR="005B72E0" w:rsidRPr="00FD032F" w:rsidRDefault="005B72E0" w:rsidP="00E40E59"/>
    <w:sectPr w:rsidR="005B72E0" w:rsidRPr="00FD032F" w:rsidSect="00BE0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2DA" w:rsidRDefault="00A462DA" w:rsidP="0024615F">
      <w:pPr>
        <w:spacing w:after="0" w:line="240" w:lineRule="auto"/>
      </w:pPr>
      <w:r>
        <w:separator/>
      </w:r>
    </w:p>
  </w:endnote>
  <w:endnote w:type="continuationSeparator" w:id="0">
    <w:p w:rsidR="00A462DA" w:rsidRDefault="00A462DA" w:rsidP="0024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2638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F6A" w:rsidRDefault="00817F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0F9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817F6A" w:rsidRDefault="00817F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F6A" w:rsidRDefault="00817F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145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817F6A" w:rsidRDefault="00817F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2DA" w:rsidRDefault="00A462DA" w:rsidP="0024615F">
      <w:pPr>
        <w:spacing w:after="0" w:line="240" w:lineRule="auto"/>
      </w:pPr>
      <w:r>
        <w:separator/>
      </w:r>
    </w:p>
  </w:footnote>
  <w:footnote w:type="continuationSeparator" w:id="0">
    <w:p w:rsidR="00A462DA" w:rsidRDefault="00A462DA" w:rsidP="00246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11971"/>
    <w:multiLevelType w:val="hybridMultilevel"/>
    <w:tmpl w:val="AAB6A6B0"/>
    <w:lvl w:ilvl="0" w:tplc="D7EC1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dafs9d7av9v3e2z04p9txo20tsrddtxtfx&quot;&gt;2014.5.22&lt;record-ids&gt;&lt;item&gt;913&lt;/item&gt;&lt;item&gt;4158&lt;/item&gt;&lt;/record-ids&gt;&lt;/item&gt;&lt;/Libraries&gt;"/>
  </w:docVars>
  <w:rsids>
    <w:rsidRoot w:val="00DE2803"/>
    <w:rsid w:val="000135C3"/>
    <w:rsid w:val="000243B8"/>
    <w:rsid w:val="00046143"/>
    <w:rsid w:val="00073A0C"/>
    <w:rsid w:val="0007664E"/>
    <w:rsid w:val="00081B6A"/>
    <w:rsid w:val="000A5710"/>
    <w:rsid w:val="000D11CB"/>
    <w:rsid w:val="000D2168"/>
    <w:rsid w:val="000F10FF"/>
    <w:rsid w:val="00105399"/>
    <w:rsid w:val="00105B68"/>
    <w:rsid w:val="00107915"/>
    <w:rsid w:val="00121B45"/>
    <w:rsid w:val="001226A4"/>
    <w:rsid w:val="00141FD0"/>
    <w:rsid w:val="00144949"/>
    <w:rsid w:val="00145B6C"/>
    <w:rsid w:val="001521A1"/>
    <w:rsid w:val="00155338"/>
    <w:rsid w:val="00156675"/>
    <w:rsid w:val="00156ABC"/>
    <w:rsid w:val="001662C9"/>
    <w:rsid w:val="001773AC"/>
    <w:rsid w:val="00196C1A"/>
    <w:rsid w:val="001A1516"/>
    <w:rsid w:val="001A52B6"/>
    <w:rsid w:val="001A6A16"/>
    <w:rsid w:val="001B0501"/>
    <w:rsid w:val="001B59DE"/>
    <w:rsid w:val="001B6628"/>
    <w:rsid w:val="001B7ABA"/>
    <w:rsid w:val="001E5E58"/>
    <w:rsid w:val="001E70E1"/>
    <w:rsid w:val="002121EF"/>
    <w:rsid w:val="00226521"/>
    <w:rsid w:val="00231DA6"/>
    <w:rsid w:val="00232686"/>
    <w:rsid w:val="0024346B"/>
    <w:rsid w:val="00243C17"/>
    <w:rsid w:val="00245C40"/>
    <w:rsid w:val="0024615F"/>
    <w:rsid w:val="002469C2"/>
    <w:rsid w:val="0025178B"/>
    <w:rsid w:val="002652C7"/>
    <w:rsid w:val="00271D63"/>
    <w:rsid w:val="00272B38"/>
    <w:rsid w:val="002839CE"/>
    <w:rsid w:val="002917AC"/>
    <w:rsid w:val="00292D41"/>
    <w:rsid w:val="00293434"/>
    <w:rsid w:val="002946D3"/>
    <w:rsid w:val="002C130C"/>
    <w:rsid w:val="002C4B21"/>
    <w:rsid w:val="002C4E01"/>
    <w:rsid w:val="002C5433"/>
    <w:rsid w:val="002C5680"/>
    <w:rsid w:val="002D6F24"/>
    <w:rsid w:val="002D75C4"/>
    <w:rsid w:val="002E565B"/>
    <w:rsid w:val="002E7D10"/>
    <w:rsid w:val="0030005F"/>
    <w:rsid w:val="0031012E"/>
    <w:rsid w:val="003276F4"/>
    <w:rsid w:val="00332985"/>
    <w:rsid w:val="0034031C"/>
    <w:rsid w:val="00340598"/>
    <w:rsid w:val="003417C2"/>
    <w:rsid w:val="0034505E"/>
    <w:rsid w:val="00351B65"/>
    <w:rsid w:val="00353E26"/>
    <w:rsid w:val="00354976"/>
    <w:rsid w:val="00374816"/>
    <w:rsid w:val="00393E18"/>
    <w:rsid w:val="003A4439"/>
    <w:rsid w:val="003A4EF3"/>
    <w:rsid w:val="003A5965"/>
    <w:rsid w:val="003A677B"/>
    <w:rsid w:val="003A7EF8"/>
    <w:rsid w:val="003C1277"/>
    <w:rsid w:val="003E24A7"/>
    <w:rsid w:val="003E6AA4"/>
    <w:rsid w:val="00415505"/>
    <w:rsid w:val="0042663C"/>
    <w:rsid w:val="004342A5"/>
    <w:rsid w:val="004348BA"/>
    <w:rsid w:val="00436B40"/>
    <w:rsid w:val="0045605F"/>
    <w:rsid w:val="0046070C"/>
    <w:rsid w:val="00460F9A"/>
    <w:rsid w:val="0046731D"/>
    <w:rsid w:val="004802B1"/>
    <w:rsid w:val="004818CD"/>
    <w:rsid w:val="00495C6D"/>
    <w:rsid w:val="004A1432"/>
    <w:rsid w:val="004C0EBE"/>
    <w:rsid w:val="004C6CB0"/>
    <w:rsid w:val="004C7F0D"/>
    <w:rsid w:val="004E4145"/>
    <w:rsid w:val="004F6AA7"/>
    <w:rsid w:val="00504FD8"/>
    <w:rsid w:val="00506842"/>
    <w:rsid w:val="00521F52"/>
    <w:rsid w:val="00556BFB"/>
    <w:rsid w:val="005652F8"/>
    <w:rsid w:val="00580A49"/>
    <w:rsid w:val="00586507"/>
    <w:rsid w:val="00592861"/>
    <w:rsid w:val="005A3484"/>
    <w:rsid w:val="005B2303"/>
    <w:rsid w:val="005B72E0"/>
    <w:rsid w:val="005F73C1"/>
    <w:rsid w:val="00603EE9"/>
    <w:rsid w:val="00620CF3"/>
    <w:rsid w:val="0062175D"/>
    <w:rsid w:val="006423EB"/>
    <w:rsid w:val="0065398D"/>
    <w:rsid w:val="0066236D"/>
    <w:rsid w:val="00664013"/>
    <w:rsid w:val="00671747"/>
    <w:rsid w:val="0068310E"/>
    <w:rsid w:val="00686475"/>
    <w:rsid w:val="006869E0"/>
    <w:rsid w:val="006B0FAC"/>
    <w:rsid w:val="006C1908"/>
    <w:rsid w:val="006D3908"/>
    <w:rsid w:val="006E21DC"/>
    <w:rsid w:val="006E51D2"/>
    <w:rsid w:val="006E7791"/>
    <w:rsid w:val="006F2E47"/>
    <w:rsid w:val="006F7ADD"/>
    <w:rsid w:val="007027A1"/>
    <w:rsid w:val="00704143"/>
    <w:rsid w:val="0070714C"/>
    <w:rsid w:val="00716993"/>
    <w:rsid w:val="00735353"/>
    <w:rsid w:val="00745ADE"/>
    <w:rsid w:val="00755CD6"/>
    <w:rsid w:val="007571B2"/>
    <w:rsid w:val="007578FE"/>
    <w:rsid w:val="007613F6"/>
    <w:rsid w:val="0076605F"/>
    <w:rsid w:val="0076657E"/>
    <w:rsid w:val="00770045"/>
    <w:rsid w:val="0078110E"/>
    <w:rsid w:val="00787E36"/>
    <w:rsid w:val="00794BCD"/>
    <w:rsid w:val="00795ADD"/>
    <w:rsid w:val="007A527C"/>
    <w:rsid w:val="007A5374"/>
    <w:rsid w:val="007C7FF9"/>
    <w:rsid w:val="007D3945"/>
    <w:rsid w:val="007F01C1"/>
    <w:rsid w:val="007F056B"/>
    <w:rsid w:val="008057DE"/>
    <w:rsid w:val="00807782"/>
    <w:rsid w:val="008135A7"/>
    <w:rsid w:val="008160BB"/>
    <w:rsid w:val="00817286"/>
    <w:rsid w:val="00817F6A"/>
    <w:rsid w:val="00820DFC"/>
    <w:rsid w:val="0082504D"/>
    <w:rsid w:val="00853ED3"/>
    <w:rsid w:val="00863948"/>
    <w:rsid w:val="00873442"/>
    <w:rsid w:val="00874D9F"/>
    <w:rsid w:val="00875695"/>
    <w:rsid w:val="00876E33"/>
    <w:rsid w:val="008801F9"/>
    <w:rsid w:val="008803FE"/>
    <w:rsid w:val="0088624A"/>
    <w:rsid w:val="008B4B34"/>
    <w:rsid w:val="008B4D0E"/>
    <w:rsid w:val="008C1387"/>
    <w:rsid w:val="008D2997"/>
    <w:rsid w:val="008D6EC3"/>
    <w:rsid w:val="008D7984"/>
    <w:rsid w:val="008E1A84"/>
    <w:rsid w:val="008E677D"/>
    <w:rsid w:val="008F310C"/>
    <w:rsid w:val="008F65B1"/>
    <w:rsid w:val="00903716"/>
    <w:rsid w:val="00903A1C"/>
    <w:rsid w:val="00903F62"/>
    <w:rsid w:val="009117E3"/>
    <w:rsid w:val="009143B0"/>
    <w:rsid w:val="0092331B"/>
    <w:rsid w:val="009371AD"/>
    <w:rsid w:val="009546CC"/>
    <w:rsid w:val="00960C94"/>
    <w:rsid w:val="00965AFB"/>
    <w:rsid w:val="00973C7A"/>
    <w:rsid w:val="00977F5A"/>
    <w:rsid w:val="00983B92"/>
    <w:rsid w:val="00992E4D"/>
    <w:rsid w:val="00995CE1"/>
    <w:rsid w:val="00997B24"/>
    <w:rsid w:val="009B658F"/>
    <w:rsid w:val="009D0482"/>
    <w:rsid w:val="009E28D6"/>
    <w:rsid w:val="009F01F1"/>
    <w:rsid w:val="00A02D6C"/>
    <w:rsid w:val="00A13FC9"/>
    <w:rsid w:val="00A20318"/>
    <w:rsid w:val="00A27D4A"/>
    <w:rsid w:val="00A33072"/>
    <w:rsid w:val="00A34B0B"/>
    <w:rsid w:val="00A34EBE"/>
    <w:rsid w:val="00A35F57"/>
    <w:rsid w:val="00A372BB"/>
    <w:rsid w:val="00A42563"/>
    <w:rsid w:val="00A42F16"/>
    <w:rsid w:val="00A44D72"/>
    <w:rsid w:val="00A462DA"/>
    <w:rsid w:val="00A633C9"/>
    <w:rsid w:val="00A66296"/>
    <w:rsid w:val="00A676F6"/>
    <w:rsid w:val="00A76D63"/>
    <w:rsid w:val="00A83D22"/>
    <w:rsid w:val="00AB56E2"/>
    <w:rsid w:val="00AC019F"/>
    <w:rsid w:val="00AD031E"/>
    <w:rsid w:val="00AD3BA5"/>
    <w:rsid w:val="00AD4390"/>
    <w:rsid w:val="00AE0045"/>
    <w:rsid w:val="00AE6765"/>
    <w:rsid w:val="00AF51F3"/>
    <w:rsid w:val="00AF6B06"/>
    <w:rsid w:val="00B0544B"/>
    <w:rsid w:val="00B13943"/>
    <w:rsid w:val="00B17FCE"/>
    <w:rsid w:val="00B41D9D"/>
    <w:rsid w:val="00B47CAF"/>
    <w:rsid w:val="00B6681F"/>
    <w:rsid w:val="00B67E7F"/>
    <w:rsid w:val="00B74DEB"/>
    <w:rsid w:val="00B75A91"/>
    <w:rsid w:val="00B76450"/>
    <w:rsid w:val="00B81F95"/>
    <w:rsid w:val="00B826A0"/>
    <w:rsid w:val="00B85BB2"/>
    <w:rsid w:val="00BA2FE3"/>
    <w:rsid w:val="00BA42E1"/>
    <w:rsid w:val="00BB1A75"/>
    <w:rsid w:val="00BC3865"/>
    <w:rsid w:val="00BE0B36"/>
    <w:rsid w:val="00BE1F21"/>
    <w:rsid w:val="00BE3BFA"/>
    <w:rsid w:val="00BE4C0A"/>
    <w:rsid w:val="00BF17A8"/>
    <w:rsid w:val="00BF293B"/>
    <w:rsid w:val="00BF68D9"/>
    <w:rsid w:val="00C04149"/>
    <w:rsid w:val="00C30118"/>
    <w:rsid w:val="00C35918"/>
    <w:rsid w:val="00C4441B"/>
    <w:rsid w:val="00C47B8D"/>
    <w:rsid w:val="00C54F27"/>
    <w:rsid w:val="00C57A1A"/>
    <w:rsid w:val="00C6356C"/>
    <w:rsid w:val="00C71C04"/>
    <w:rsid w:val="00C77BC4"/>
    <w:rsid w:val="00C84F16"/>
    <w:rsid w:val="00CC31BE"/>
    <w:rsid w:val="00CC3993"/>
    <w:rsid w:val="00CE36BE"/>
    <w:rsid w:val="00CE448A"/>
    <w:rsid w:val="00CE58C3"/>
    <w:rsid w:val="00CE5F17"/>
    <w:rsid w:val="00CF2F5F"/>
    <w:rsid w:val="00CF354E"/>
    <w:rsid w:val="00CF74B1"/>
    <w:rsid w:val="00D13A83"/>
    <w:rsid w:val="00D4247F"/>
    <w:rsid w:val="00D46ADC"/>
    <w:rsid w:val="00D52D3E"/>
    <w:rsid w:val="00D65164"/>
    <w:rsid w:val="00D82933"/>
    <w:rsid w:val="00D92685"/>
    <w:rsid w:val="00DA65F1"/>
    <w:rsid w:val="00DB1C0C"/>
    <w:rsid w:val="00DB71F0"/>
    <w:rsid w:val="00DC0F74"/>
    <w:rsid w:val="00DD1E28"/>
    <w:rsid w:val="00DD3C6C"/>
    <w:rsid w:val="00DD656A"/>
    <w:rsid w:val="00DE162C"/>
    <w:rsid w:val="00DE16DC"/>
    <w:rsid w:val="00DE2803"/>
    <w:rsid w:val="00DF434E"/>
    <w:rsid w:val="00E0191C"/>
    <w:rsid w:val="00E03A9B"/>
    <w:rsid w:val="00E203BD"/>
    <w:rsid w:val="00E20979"/>
    <w:rsid w:val="00E262C9"/>
    <w:rsid w:val="00E27FDF"/>
    <w:rsid w:val="00E40E59"/>
    <w:rsid w:val="00E43ACB"/>
    <w:rsid w:val="00E463E3"/>
    <w:rsid w:val="00E6339D"/>
    <w:rsid w:val="00E70394"/>
    <w:rsid w:val="00E74700"/>
    <w:rsid w:val="00E869B0"/>
    <w:rsid w:val="00E9694D"/>
    <w:rsid w:val="00EA16CD"/>
    <w:rsid w:val="00EA73EF"/>
    <w:rsid w:val="00ED350C"/>
    <w:rsid w:val="00EE1002"/>
    <w:rsid w:val="00F064C6"/>
    <w:rsid w:val="00F06B5B"/>
    <w:rsid w:val="00F230F2"/>
    <w:rsid w:val="00F27376"/>
    <w:rsid w:val="00F277EF"/>
    <w:rsid w:val="00F31F7E"/>
    <w:rsid w:val="00F37294"/>
    <w:rsid w:val="00F61B1C"/>
    <w:rsid w:val="00F7656B"/>
    <w:rsid w:val="00F9768C"/>
    <w:rsid w:val="00FA4DF7"/>
    <w:rsid w:val="00FA52D5"/>
    <w:rsid w:val="00FC080C"/>
    <w:rsid w:val="00FC4EA2"/>
    <w:rsid w:val="00FD032F"/>
    <w:rsid w:val="00FD31F8"/>
    <w:rsid w:val="00FD4F58"/>
    <w:rsid w:val="00FD5606"/>
    <w:rsid w:val="00FE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2E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E3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6ABC"/>
    <w:pPr>
      <w:spacing w:after="960"/>
      <w:jc w:val="center"/>
    </w:pPr>
    <w:rPr>
      <w:bCs/>
      <w:sz w:val="22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D65164"/>
    <w:pPr>
      <w:spacing w:after="0" w:line="240" w:lineRule="auto"/>
    </w:pPr>
    <w:rPr>
      <w:rFonts w:eastAsia="SimSu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65164"/>
    <w:rPr>
      <w:rFonts w:eastAsia="SimSu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15F"/>
  </w:style>
  <w:style w:type="paragraph" w:styleId="Footer">
    <w:name w:val="footer"/>
    <w:basedOn w:val="Normal"/>
    <w:link w:val="FooterChar"/>
    <w:uiPriority w:val="99"/>
    <w:unhideWhenUsed/>
    <w:rsid w:val="0024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15F"/>
  </w:style>
  <w:style w:type="paragraph" w:styleId="BalloonText">
    <w:name w:val="Balloon Text"/>
    <w:basedOn w:val="Normal"/>
    <w:link w:val="BalloonTextChar"/>
    <w:uiPriority w:val="99"/>
    <w:semiHidden/>
    <w:unhideWhenUsed/>
    <w:rsid w:val="00292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17E3"/>
    <w:rPr>
      <w:rFonts w:eastAsiaTheme="majorEastAsia" w:cstheme="majorBidi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5B72E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5B72E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2E0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B72E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2E0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5B72E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77004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70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70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0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F6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2E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E3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6ABC"/>
    <w:pPr>
      <w:spacing w:after="960"/>
      <w:jc w:val="center"/>
    </w:pPr>
    <w:rPr>
      <w:bCs/>
      <w:sz w:val="22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D65164"/>
    <w:pPr>
      <w:spacing w:after="0" w:line="240" w:lineRule="auto"/>
    </w:pPr>
    <w:rPr>
      <w:rFonts w:eastAsia="SimSu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65164"/>
    <w:rPr>
      <w:rFonts w:eastAsia="SimSu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15F"/>
  </w:style>
  <w:style w:type="paragraph" w:styleId="Footer">
    <w:name w:val="footer"/>
    <w:basedOn w:val="Normal"/>
    <w:link w:val="FooterChar"/>
    <w:uiPriority w:val="99"/>
    <w:unhideWhenUsed/>
    <w:rsid w:val="0024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15F"/>
  </w:style>
  <w:style w:type="paragraph" w:styleId="BalloonText">
    <w:name w:val="Balloon Text"/>
    <w:basedOn w:val="Normal"/>
    <w:link w:val="BalloonTextChar"/>
    <w:uiPriority w:val="99"/>
    <w:semiHidden/>
    <w:unhideWhenUsed/>
    <w:rsid w:val="00292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17E3"/>
    <w:rPr>
      <w:rFonts w:eastAsiaTheme="majorEastAsia" w:cstheme="majorBidi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5B72E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5B72E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2E0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B72E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2E0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5B72E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77004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70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70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0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6AE54-AE27-4E28-8D4F-EE0A166B6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05A7076</Template>
  <TotalTime>0</TotalTime>
  <Pages>20</Pages>
  <Words>2753</Words>
  <Characters>16136</Characters>
  <Application>Microsoft Office Word</Application>
  <DocSecurity>0</DocSecurity>
  <Lines>645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yueh</dc:creator>
  <cp:lastModifiedBy>Hu, Yaoyue</cp:lastModifiedBy>
  <cp:revision>2</cp:revision>
  <cp:lastPrinted>2015-10-16T08:08:00Z</cp:lastPrinted>
  <dcterms:created xsi:type="dcterms:W3CDTF">2015-10-16T09:56:00Z</dcterms:created>
  <dcterms:modified xsi:type="dcterms:W3CDTF">2015-10-16T09:56:00Z</dcterms:modified>
</cp:coreProperties>
</file>